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3526B" w14:textId="77777777" w:rsidR="00063A48" w:rsidRPr="00685701" w:rsidRDefault="00063A48" w:rsidP="00063A48">
      <w:pPr>
        <w:spacing w:line="480" w:lineRule="auto"/>
        <w:jc w:val="center"/>
        <w:rPr>
          <w:rFonts w:cstheme="minorHAnsi"/>
          <w:b/>
          <w:bCs/>
          <w:sz w:val="22"/>
          <w:szCs w:val="22"/>
          <w:lang w:val="en-US"/>
        </w:rPr>
      </w:pPr>
      <w:r w:rsidRPr="00685701">
        <w:rPr>
          <w:lang w:val="en-US"/>
        </w:rPr>
        <w:t xml:space="preserve">Supplement to: </w:t>
      </w:r>
      <w:r w:rsidRPr="00685701">
        <w:rPr>
          <w:rFonts w:cstheme="minorHAnsi"/>
          <w:b/>
          <w:bCs/>
          <w:sz w:val="22"/>
          <w:szCs w:val="22"/>
          <w:lang w:val="en-US"/>
        </w:rPr>
        <w:t>Clinical characteristics of patients with suspected and verified PE: A single-center prospective cohort study</w:t>
      </w:r>
    </w:p>
    <w:p w14:paraId="79DDAB82" w14:textId="77777777" w:rsidR="00063A48" w:rsidRPr="00685701" w:rsidRDefault="00063A48" w:rsidP="00063A48">
      <w:pPr>
        <w:spacing w:line="480" w:lineRule="auto"/>
        <w:rPr>
          <w:rFonts w:cstheme="minorHAnsi"/>
          <w:sz w:val="22"/>
          <w:szCs w:val="22"/>
          <w:lang w:val="en-US"/>
        </w:rPr>
      </w:pPr>
    </w:p>
    <w:p w14:paraId="480995DC" w14:textId="77777777" w:rsidR="00063A48" w:rsidRPr="00685701" w:rsidRDefault="00063A48" w:rsidP="00063A48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685701">
        <w:rPr>
          <w:rFonts w:cstheme="minorHAnsi"/>
          <w:sz w:val="22"/>
          <w:szCs w:val="22"/>
          <w:lang w:val="en-US"/>
        </w:rPr>
        <w:t>Michael Marks-Hultström</w:t>
      </w:r>
      <w:r w:rsidRPr="00685701">
        <w:rPr>
          <w:rFonts w:cstheme="minorHAnsi"/>
          <w:sz w:val="22"/>
          <w:szCs w:val="22"/>
          <w:vertAlign w:val="superscript"/>
          <w:lang w:val="en-US"/>
        </w:rPr>
        <w:t>1,2</w:t>
      </w:r>
      <w:r w:rsidRPr="00685701">
        <w:rPr>
          <w:rFonts w:cstheme="minorHAnsi"/>
          <w:sz w:val="22"/>
          <w:szCs w:val="22"/>
          <w:lang w:val="en-US"/>
        </w:rPr>
        <w:t xml:space="preserve">, </w:t>
      </w:r>
      <w:hyperlink r:id="rId4" w:history="1">
        <w:r w:rsidRPr="00685701">
          <w:rPr>
            <w:rStyle w:val="Hyperlink"/>
            <w:rFonts w:cstheme="minorHAnsi"/>
            <w:sz w:val="22"/>
            <w:szCs w:val="22"/>
            <w:lang w:val="en-US"/>
          </w:rPr>
          <w:t>michael.hultstrom@mcb.uu.se</w:t>
        </w:r>
      </w:hyperlink>
      <w:r w:rsidRPr="00685701">
        <w:rPr>
          <w:rFonts w:cstheme="minorHAnsi"/>
          <w:sz w:val="22"/>
          <w:szCs w:val="22"/>
          <w:lang w:val="en-US"/>
        </w:rPr>
        <w:t xml:space="preserve"> </w:t>
      </w:r>
    </w:p>
    <w:p w14:paraId="32C6E7AC" w14:textId="77777777" w:rsidR="00063A48" w:rsidRPr="00685701" w:rsidRDefault="00063A48" w:rsidP="00063A48">
      <w:pPr>
        <w:spacing w:line="480" w:lineRule="auto"/>
        <w:rPr>
          <w:rFonts w:cstheme="minorHAnsi"/>
          <w:sz w:val="22"/>
          <w:szCs w:val="22"/>
          <w:lang w:val="en-US"/>
        </w:rPr>
      </w:pPr>
      <w:proofErr w:type="spellStart"/>
      <w:r w:rsidRPr="00685701">
        <w:rPr>
          <w:rFonts w:cstheme="minorHAnsi"/>
          <w:sz w:val="22"/>
          <w:szCs w:val="22"/>
          <w:lang w:val="en-US"/>
        </w:rPr>
        <w:t>Kazal</w:t>
      </w:r>
      <w:proofErr w:type="spellEnd"/>
      <w:r w:rsidRPr="00685701">
        <w:rPr>
          <w:rFonts w:cstheme="minorHAnsi"/>
          <w:sz w:val="22"/>
          <w:szCs w:val="22"/>
          <w:lang w:val="en-US"/>
        </w:rPr>
        <w:t xml:space="preserve"> Hawez</w:t>
      </w:r>
      <w:r w:rsidRPr="00685701">
        <w:rPr>
          <w:rFonts w:cstheme="minorHAnsi"/>
          <w:sz w:val="22"/>
          <w:szCs w:val="22"/>
          <w:vertAlign w:val="superscript"/>
          <w:lang w:val="en-US"/>
        </w:rPr>
        <w:t>3</w:t>
      </w:r>
      <w:r w:rsidRPr="00685701">
        <w:rPr>
          <w:rFonts w:cstheme="minorHAnsi"/>
          <w:sz w:val="22"/>
          <w:szCs w:val="22"/>
          <w:lang w:val="en-US"/>
        </w:rPr>
        <w:t xml:space="preserve">, </w:t>
      </w:r>
      <w:hyperlink r:id="rId5" w:history="1">
        <w:r w:rsidRPr="00685701">
          <w:rPr>
            <w:rStyle w:val="Hyperlink"/>
            <w:rFonts w:cstheme="minorHAnsi"/>
            <w:sz w:val="22"/>
            <w:szCs w:val="22"/>
            <w:lang w:val="en-US"/>
          </w:rPr>
          <w:t>kazal.hawez@medsci.uu.se</w:t>
        </w:r>
      </w:hyperlink>
      <w:r w:rsidRPr="00685701">
        <w:rPr>
          <w:rFonts w:cstheme="minorHAnsi"/>
          <w:sz w:val="22"/>
          <w:szCs w:val="22"/>
          <w:lang w:val="en-US"/>
        </w:rPr>
        <w:t xml:space="preserve"> </w:t>
      </w:r>
    </w:p>
    <w:p w14:paraId="13B287A8" w14:textId="77777777" w:rsidR="00063A48" w:rsidRPr="00685701" w:rsidRDefault="00063A48" w:rsidP="00063A48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685701">
        <w:rPr>
          <w:rFonts w:cstheme="minorHAnsi"/>
          <w:sz w:val="22"/>
          <w:szCs w:val="22"/>
          <w:lang w:val="en-US"/>
        </w:rPr>
        <w:t>Nabil Chowdhury</w:t>
      </w:r>
      <w:r w:rsidRPr="00685701">
        <w:rPr>
          <w:rFonts w:cstheme="minorHAnsi"/>
          <w:sz w:val="22"/>
          <w:szCs w:val="22"/>
          <w:vertAlign w:val="superscript"/>
          <w:lang w:val="en-US"/>
        </w:rPr>
        <w:t>3</w:t>
      </w:r>
      <w:r w:rsidRPr="00685701">
        <w:rPr>
          <w:rFonts w:cstheme="minorHAnsi"/>
          <w:sz w:val="22"/>
          <w:szCs w:val="22"/>
          <w:lang w:val="en-US"/>
        </w:rPr>
        <w:t xml:space="preserve">, </w:t>
      </w:r>
      <w:hyperlink r:id="rId6" w:history="1">
        <w:r w:rsidRPr="00685701">
          <w:rPr>
            <w:rStyle w:val="Hyperlink"/>
            <w:rFonts w:cstheme="minorHAnsi"/>
            <w:sz w:val="22"/>
            <w:szCs w:val="22"/>
            <w:lang w:val="en-US"/>
          </w:rPr>
          <w:t>nabil.chowdhury@medsci.uu.se</w:t>
        </w:r>
      </w:hyperlink>
      <w:r w:rsidRPr="00685701">
        <w:rPr>
          <w:rFonts w:cstheme="minorHAnsi"/>
          <w:sz w:val="22"/>
          <w:szCs w:val="22"/>
          <w:lang w:val="en-US"/>
        </w:rPr>
        <w:t xml:space="preserve"> </w:t>
      </w:r>
    </w:p>
    <w:p w14:paraId="430AE729" w14:textId="77777777" w:rsidR="00063A48" w:rsidRPr="00685701" w:rsidRDefault="00063A48" w:rsidP="00063A48">
      <w:pPr>
        <w:spacing w:line="480" w:lineRule="auto"/>
        <w:rPr>
          <w:rFonts w:cstheme="minorHAnsi"/>
          <w:sz w:val="22"/>
          <w:szCs w:val="22"/>
          <w:lang w:val="en-US"/>
        </w:rPr>
      </w:pPr>
      <w:proofErr w:type="spellStart"/>
      <w:r w:rsidRPr="00685701">
        <w:rPr>
          <w:rFonts w:cstheme="minorHAnsi"/>
          <w:sz w:val="22"/>
          <w:szCs w:val="22"/>
          <w:lang w:val="en-US"/>
        </w:rPr>
        <w:t>Mediha</w:t>
      </w:r>
      <w:proofErr w:type="spellEnd"/>
      <w:r w:rsidRPr="00685701">
        <w:rPr>
          <w:rFonts w:cstheme="minorHAnsi"/>
          <w:sz w:val="22"/>
          <w:szCs w:val="22"/>
          <w:lang w:val="en-US"/>
        </w:rPr>
        <w:t xml:space="preserve"> Becirovic-Agic</w:t>
      </w:r>
      <w:r w:rsidRPr="00685701">
        <w:rPr>
          <w:rFonts w:cstheme="minorHAnsi"/>
          <w:sz w:val="22"/>
          <w:szCs w:val="22"/>
          <w:vertAlign w:val="superscript"/>
          <w:lang w:val="en-US"/>
        </w:rPr>
        <w:t>2</w:t>
      </w:r>
      <w:r w:rsidRPr="00685701">
        <w:rPr>
          <w:rFonts w:cstheme="minorHAnsi"/>
          <w:sz w:val="22"/>
          <w:szCs w:val="22"/>
          <w:lang w:val="en-US"/>
        </w:rPr>
        <w:t xml:space="preserve">, </w:t>
      </w:r>
      <w:hyperlink r:id="rId7" w:history="1">
        <w:r w:rsidRPr="00685701">
          <w:rPr>
            <w:rStyle w:val="Hyperlink"/>
            <w:rFonts w:cstheme="minorHAnsi"/>
            <w:sz w:val="22"/>
            <w:szCs w:val="22"/>
            <w:lang w:val="en-US"/>
          </w:rPr>
          <w:t>mediha.agic@mcb.uu.se</w:t>
        </w:r>
      </w:hyperlink>
      <w:r w:rsidRPr="00685701">
        <w:rPr>
          <w:rFonts w:cstheme="minorHAnsi"/>
          <w:sz w:val="22"/>
          <w:szCs w:val="22"/>
          <w:lang w:val="en-US"/>
        </w:rPr>
        <w:t xml:space="preserve"> </w:t>
      </w:r>
    </w:p>
    <w:p w14:paraId="1452F367" w14:textId="77777777" w:rsidR="00063A48" w:rsidRPr="00685701" w:rsidRDefault="00063A48" w:rsidP="00063A48">
      <w:pPr>
        <w:spacing w:line="480" w:lineRule="auto"/>
        <w:rPr>
          <w:rFonts w:cstheme="minorHAnsi"/>
          <w:sz w:val="22"/>
          <w:szCs w:val="22"/>
          <w:lang w:val="en-US"/>
        </w:rPr>
      </w:pPr>
      <w:proofErr w:type="spellStart"/>
      <w:r w:rsidRPr="00685701">
        <w:rPr>
          <w:rFonts w:cstheme="minorHAnsi"/>
          <w:sz w:val="22"/>
          <w:szCs w:val="22"/>
          <w:lang w:val="en-US"/>
        </w:rPr>
        <w:t>Esin</w:t>
      </w:r>
      <w:proofErr w:type="spellEnd"/>
      <w:r w:rsidRPr="00685701">
        <w:rPr>
          <w:rFonts w:cstheme="minorHAnsi"/>
          <w:sz w:val="22"/>
          <w:szCs w:val="22"/>
          <w:lang w:val="en-US"/>
        </w:rPr>
        <w:t xml:space="preserve"> Özcelebi</w:t>
      </w:r>
      <w:r w:rsidRPr="00685701">
        <w:rPr>
          <w:rFonts w:cstheme="minorHAnsi"/>
          <w:sz w:val="22"/>
          <w:szCs w:val="22"/>
          <w:vertAlign w:val="superscript"/>
          <w:lang w:val="en-US"/>
        </w:rPr>
        <w:t>2</w:t>
      </w:r>
      <w:r w:rsidRPr="00685701">
        <w:rPr>
          <w:rFonts w:cstheme="minorHAnsi"/>
          <w:sz w:val="22"/>
          <w:szCs w:val="22"/>
          <w:lang w:val="en-US"/>
        </w:rPr>
        <w:t xml:space="preserve">, </w:t>
      </w:r>
      <w:hyperlink r:id="rId8" w:history="1">
        <w:r w:rsidRPr="00685701">
          <w:rPr>
            <w:rStyle w:val="Hyperlink"/>
            <w:rFonts w:cstheme="minorHAnsi"/>
            <w:sz w:val="22"/>
            <w:szCs w:val="22"/>
            <w:lang w:val="en-US"/>
          </w:rPr>
          <w:t>esin.ozcelebi@mcb.uu.se</w:t>
        </w:r>
      </w:hyperlink>
      <w:r w:rsidRPr="00685701">
        <w:rPr>
          <w:rFonts w:cstheme="minorHAnsi"/>
          <w:sz w:val="22"/>
          <w:szCs w:val="22"/>
          <w:lang w:val="en-US"/>
        </w:rPr>
        <w:t xml:space="preserve"> </w:t>
      </w:r>
    </w:p>
    <w:p w14:paraId="4D507249" w14:textId="77777777" w:rsidR="00063A48" w:rsidRPr="00685701" w:rsidRDefault="00063A48" w:rsidP="00063A48">
      <w:pPr>
        <w:spacing w:line="480" w:lineRule="auto"/>
        <w:rPr>
          <w:rFonts w:cstheme="minorHAnsi"/>
          <w:sz w:val="22"/>
          <w:szCs w:val="22"/>
          <w:lang w:val="en-US"/>
        </w:rPr>
      </w:pPr>
      <w:proofErr w:type="spellStart"/>
      <w:r w:rsidRPr="00685701">
        <w:rPr>
          <w:rFonts w:cstheme="minorHAnsi"/>
          <w:sz w:val="22"/>
          <w:szCs w:val="22"/>
          <w:lang w:val="en-US"/>
        </w:rPr>
        <w:t>Annelie</w:t>
      </w:r>
      <w:proofErr w:type="spellEnd"/>
      <w:r w:rsidRPr="00685701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685701">
        <w:rPr>
          <w:rFonts w:cstheme="minorHAnsi"/>
          <w:sz w:val="22"/>
          <w:szCs w:val="22"/>
          <w:lang w:val="en-US"/>
        </w:rPr>
        <w:t>Barrueta</w:t>
      </w:r>
      <w:proofErr w:type="spellEnd"/>
      <w:r w:rsidRPr="00685701">
        <w:rPr>
          <w:rFonts w:cstheme="minorHAnsi"/>
          <w:sz w:val="22"/>
          <w:szCs w:val="22"/>
          <w:lang w:val="en-US"/>
        </w:rPr>
        <w:t xml:space="preserve"> Tenhunen</w:t>
      </w:r>
      <w:r w:rsidRPr="00685701">
        <w:rPr>
          <w:rFonts w:cstheme="minorHAnsi"/>
          <w:sz w:val="22"/>
          <w:szCs w:val="22"/>
          <w:vertAlign w:val="superscript"/>
          <w:lang w:val="en-US"/>
        </w:rPr>
        <w:t>1</w:t>
      </w:r>
      <w:r w:rsidRPr="00685701">
        <w:rPr>
          <w:rFonts w:cstheme="minorHAnsi"/>
          <w:sz w:val="22"/>
          <w:szCs w:val="22"/>
          <w:lang w:val="en-US"/>
        </w:rPr>
        <w:t xml:space="preserve">, </w:t>
      </w:r>
      <w:hyperlink r:id="rId9" w:history="1">
        <w:r w:rsidRPr="00685701">
          <w:rPr>
            <w:rStyle w:val="Hyperlink"/>
            <w:rFonts w:cstheme="minorHAnsi"/>
            <w:sz w:val="22"/>
            <w:szCs w:val="22"/>
            <w:lang w:val="en-US"/>
          </w:rPr>
          <w:t>annelie.barrueta@uu.se</w:t>
        </w:r>
      </w:hyperlink>
      <w:r w:rsidRPr="00685701">
        <w:rPr>
          <w:rFonts w:cstheme="minorHAnsi"/>
          <w:sz w:val="22"/>
          <w:szCs w:val="22"/>
          <w:lang w:val="en-US"/>
        </w:rPr>
        <w:t xml:space="preserve"> </w:t>
      </w:r>
    </w:p>
    <w:p w14:paraId="0B49058C" w14:textId="1FC9A013" w:rsidR="00DC7F51" w:rsidRDefault="00DC7F51" w:rsidP="00063A48">
      <w:pPr>
        <w:spacing w:line="48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Mohamad </w:t>
      </w:r>
      <w:r w:rsidRPr="00DC7F51">
        <w:rPr>
          <w:rFonts w:cstheme="minorHAnsi"/>
          <w:sz w:val="22"/>
          <w:szCs w:val="22"/>
          <w:lang w:val="en-US"/>
        </w:rPr>
        <w:t>Nasir</w:t>
      </w:r>
      <w:r w:rsidRPr="00DC7F51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lang w:val="en-US"/>
        </w:rPr>
        <w:t xml:space="preserve">, </w:t>
      </w:r>
      <w:hyperlink r:id="rId10" w:history="1">
        <w:r w:rsidRPr="002771B3">
          <w:rPr>
            <w:rStyle w:val="Hyperlink"/>
            <w:rFonts w:cstheme="minorHAnsi"/>
            <w:sz w:val="22"/>
            <w:szCs w:val="22"/>
            <w:lang w:val="en-US"/>
          </w:rPr>
          <w:t>Mohamad.nasir@uu.se</w:t>
        </w:r>
      </w:hyperlink>
    </w:p>
    <w:p w14:paraId="209C4BC9" w14:textId="2D2BFB00" w:rsidR="00063A48" w:rsidRPr="00685701" w:rsidRDefault="00063A48" w:rsidP="00063A48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DC7F51">
        <w:rPr>
          <w:rFonts w:cstheme="minorHAnsi"/>
          <w:sz w:val="22"/>
          <w:szCs w:val="22"/>
          <w:lang w:val="en-US"/>
        </w:rPr>
        <w:t>Mikael</w:t>
      </w:r>
      <w:r w:rsidRPr="00685701">
        <w:rPr>
          <w:rFonts w:cstheme="minorHAnsi"/>
          <w:sz w:val="22"/>
          <w:szCs w:val="22"/>
          <w:lang w:val="en-US"/>
        </w:rPr>
        <w:t xml:space="preserve"> Åberg</w:t>
      </w:r>
      <w:r w:rsidRPr="00685701">
        <w:rPr>
          <w:rFonts w:cstheme="minorHAnsi"/>
          <w:sz w:val="22"/>
          <w:szCs w:val="22"/>
          <w:vertAlign w:val="superscript"/>
          <w:lang w:val="en-US"/>
        </w:rPr>
        <w:t>3</w:t>
      </w:r>
      <w:r w:rsidRPr="00685701">
        <w:rPr>
          <w:rFonts w:cstheme="minorHAnsi"/>
          <w:sz w:val="22"/>
          <w:szCs w:val="22"/>
          <w:lang w:val="en-US"/>
        </w:rPr>
        <w:t xml:space="preserve">, </w:t>
      </w:r>
      <w:hyperlink r:id="rId11" w:history="1">
        <w:r w:rsidRPr="00685701">
          <w:rPr>
            <w:rStyle w:val="Hyperlink"/>
            <w:rFonts w:cstheme="minorHAnsi"/>
            <w:sz w:val="22"/>
            <w:szCs w:val="22"/>
            <w:lang w:val="en-US"/>
          </w:rPr>
          <w:t>mikael.aberg@medsci.uu.se</w:t>
        </w:r>
      </w:hyperlink>
      <w:r w:rsidRPr="00685701">
        <w:rPr>
          <w:rFonts w:cstheme="minorHAnsi"/>
          <w:sz w:val="22"/>
          <w:szCs w:val="22"/>
          <w:lang w:val="en-US"/>
        </w:rPr>
        <w:t xml:space="preserve"> </w:t>
      </w:r>
    </w:p>
    <w:p w14:paraId="27141EFC" w14:textId="77777777" w:rsidR="00063A48" w:rsidRPr="00685701" w:rsidRDefault="00063A48" w:rsidP="00063A48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685701">
        <w:rPr>
          <w:rFonts w:cstheme="minorHAnsi"/>
          <w:sz w:val="22"/>
          <w:szCs w:val="22"/>
          <w:lang w:val="en-US"/>
        </w:rPr>
        <w:t>Christian Rylander</w:t>
      </w:r>
      <w:r w:rsidRPr="00685701">
        <w:rPr>
          <w:rFonts w:cstheme="minorHAnsi"/>
          <w:sz w:val="22"/>
          <w:szCs w:val="22"/>
          <w:vertAlign w:val="superscript"/>
          <w:lang w:val="en-US"/>
        </w:rPr>
        <w:t>1</w:t>
      </w:r>
      <w:r w:rsidRPr="00685701">
        <w:rPr>
          <w:rFonts w:cstheme="minorHAnsi"/>
          <w:sz w:val="22"/>
          <w:szCs w:val="22"/>
          <w:lang w:val="en-US"/>
        </w:rPr>
        <w:t xml:space="preserve">, </w:t>
      </w:r>
      <w:hyperlink r:id="rId12" w:history="1">
        <w:r w:rsidRPr="00685701">
          <w:rPr>
            <w:rStyle w:val="Hyperlink"/>
            <w:rFonts w:cstheme="minorHAnsi"/>
            <w:sz w:val="22"/>
            <w:szCs w:val="22"/>
            <w:lang w:val="en-US"/>
          </w:rPr>
          <w:t>christian.rylander@uu.se</w:t>
        </w:r>
      </w:hyperlink>
      <w:r w:rsidRPr="00685701">
        <w:rPr>
          <w:rFonts w:cstheme="minorHAnsi"/>
          <w:sz w:val="22"/>
          <w:szCs w:val="22"/>
          <w:lang w:val="en-US"/>
        </w:rPr>
        <w:t xml:space="preserve"> </w:t>
      </w:r>
    </w:p>
    <w:p w14:paraId="49F56F88" w14:textId="77777777" w:rsidR="00063A48" w:rsidRPr="00685701" w:rsidRDefault="00063A48" w:rsidP="00063A48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685701">
        <w:rPr>
          <w:rFonts w:cstheme="minorHAnsi"/>
          <w:sz w:val="22"/>
          <w:szCs w:val="22"/>
          <w:lang w:val="en-US"/>
        </w:rPr>
        <w:t>Miklos Lipcsey</w:t>
      </w:r>
      <w:r w:rsidRPr="00685701">
        <w:rPr>
          <w:rFonts w:cstheme="minorHAnsi"/>
          <w:sz w:val="22"/>
          <w:szCs w:val="22"/>
          <w:vertAlign w:val="superscript"/>
          <w:lang w:val="en-US"/>
        </w:rPr>
        <w:t>1</w:t>
      </w:r>
      <w:r w:rsidRPr="00685701">
        <w:rPr>
          <w:rFonts w:cstheme="minorHAnsi"/>
          <w:sz w:val="22"/>
          <w:szCs w:val="22"/>
          <w:lang w:val="en-US"/>
        </w:rPr>
        <w:t xml:space="preserve">, </w:t>
      </w:r>
      <w:hyperlink r:id="rId13" w:history="1">
        <w:r w:rsidRPr="00685701">
          <w:rPr>
            <w:rStyle w:val="Hyperlink"/>
            <w:rFonts w:cstheme="minorHAnsi"/>
            <w:sz w:val="22"/>
            <w:szCs w:val="22"/>
            <w:lang w:val="en-US"/>
          </w:rPr>
          <w:t>miklos.lipcsey@uu.se</w:t>
        </w:r>
      </w:hyperlink>
      <w:r w:rsidRPr="00685701">
        <w:rPr>
          <w:rFonts w:cstheme="minorHAnsi"/>
          <w:sz w:val="22"/>
          <w:szCs w:val="22"/>
          <w:lang w:val="en-US"/>
        </w:rPr>
        <w:t xml:space="preserve"> </w:t>
      </w:r>
    </w:p>
    <w:p w14:paraId="67C480E8" w14:textId="77777777" w:rsidR="00063A48" w:rsidRPr="00685701" w:rsidRDefault="00063A48" w:rsidP="00063A48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685701">
        <w:rPr>
          <w:rFonts w:cstheme="minorHAnsi"/>
          <w:sz w:val="22"/>
          <w:szCs w:val="22"/>
          <w:lang w:val="en-US"/>
        </w:rPr>
        <w:t>Oskar Eriksson</w:t>
      </w:r>
      <w:r w:rsidRPr="00685701">
        <w:rPr>
          <w:rFonts w:cstheme="minorHAnsi"/>
          <w:sz w:val="22"/>
          <w:szCs w:val="22"/>
          <w:vertAlign w:val="superscript"/>
          <w:lang w:val="en-US"/>
        </w:rPr>
        <w:t>4</w:t>
      </w:r>
      <w:r w:rsidRPr="00685701">
        <w:rPr>
          <w:rFonts w:cstheme="minorHAnsi"/>
          <w:sz w:val="22"/>
          <w:szCs w:val="22"/>
          <w:lang w:val="en-US"/>
        </w:rPr>
        <w:t xml:space="preserve">, </w:t>
      </w:r>
      <w:hyperlink r:id="rId14" w:history="1">
        <w:r w:rsidRPr="00685701">
          <w:rPr>
            <w:rStyle w:val="Hyperlink"/>
            <w:rFonts w:cstheme="minorHAnsi"/>
            <w:sz w:val="22"/>
            <w:szCs w:val="22"/>
            <w:lang w:val="en-US"/>
          </w:rPr>
          <w:t>oskar.eriksson@igp.uu.se</w:t>
        </w:r>
      </w:hyperlink>
      <w:r w:rsidRPr="00685701">
        <w:rPr>
          <w:rFonts w:cstheme="minorHAnsi"/>
          <w:sz w:val="22"/>
          <w:szCs w:val="22"/>
          <w:lang w:val="en-US"/>
        </w:rPr>
        <w:t xml:space="preserve"> </w:t>
      </w:r>
    </w:p>
    <w:p w14:paraId="78922F93" w14:textId="77777777" w:rsidR="00063A48" w:rsidRPr="00685701" w:rsidRDefault="00063A48" w:rsidP="00063A48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685701">
        <w:rPr>
          <w:rFonts w:cstheme="minorHAnsi"/>
          <w:sz w:val="22"/>
          <w:szCs w:val="22"/>
          <w:lang w:val="en-US"/>
        </w:rPr>
        <w:t>Henrik Isackson</w:t>
      </w:r>
      <w:r w:rsidRPr="00685701">
        <w:rPr>
          <w:rFonts w:cstheme="minorHAnsi"/>
          <w:sz w:val="22"/>
          <w:szCs w:val="22"/>
          <w:vertAlign w:val="superscript"/>
          <w:lang w:val="en-US"/>
        </w:rPr>
        <w:t>2,3</w:t>
      </w:r>
      <w:r w:rsidRPr="00685701">
        <w:rPr>
          <w:rFonts w:cstheme="minorHAnsi"/>
          <w:sz w:val="22"/>
          <w:szCs w:val="22"/>
          <w:lang w:val="en-US"/>
        </w:rPr>
        <w:t xml:space="preserve">, </w:t>
      </w:r>
      <w:hyperlink r:id="rId15" w:history="1">
        <w:r w:rsidRPr="00685701">
          <w:rPr>
            <w:rStyle w:val="Hyperlink"/>
            <w:rFonts w:cstheme="minorHAnsi"/>
            <w:sz w:val="22"/>
            <w:szCs w:val="22"/>
            <w:lang w:val="en-US"/>
          </w:rPr>
          <w:t>Henrik.isackson@mcb.uu.se</w:t>
        </w:r>
      </w:hyperlink>
      <w:r w:rsidRPr="00685701">
        <w:rPr>
          <w:rFonts w:cstheme="minorHAnsi"/>
          <w:sz w:val="22"/>
          <w:szCs w:val="22"/>
          <w:lang w:val="en-US"/>
        </w:rPr>
        <w:t xml:space="preserve"> </w:t>
      </w:r>
    </w:p>
    <w:p w14:paraId="1B381ECE" w14:textId="77777777" w:rsidR="00063A48" w:rsidRPr="00685701" w:rsidRDefault="00063A48" w:rsidP="00063A48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685701">
        <w:rPr>
          <w:rFonts w:cstheme="minorHAnsi"/>
          <w:sz w:val="22"/>
          <w:szCs w:val="22"/>
          <w:lang w:val="en-US"/>
        </w:rPr>
        <w:t>Anders Larsson</w:t>
      </w:r>
      <w:r w:rsidRPr="00685701">
        <w:rPr>
          <w:rFonts w:cstheme="minorHAnsi"/>
          <w:sz w:val="22"/>
          <w:szCs w:val="22"/>
          <w:vertAlign w:val="superscript"/>
          <w:lang w:val="en-US"/>
        </w:rPr>
        <w:t>3</w:t>
      </w:r>
      <w:r w:rsidRPr="00685701">
        <w:rPr>
          <w:rFonts w:cstheme="minorHAnsi"/>
          <w:sz w:val="22"/>
          <w:szCs w:val="22"/>
          <w:lang w:val="en-US"/>
        </w:rPr>
        <w:t xml:space="preserve">, </w:t>
      </w:r>
      <w:hyperlink r:id="rId16" w:history="1">
        <w:r w:rsidRPr="00685701">
          <w:rPr>
            <w:rStyle w:val="Hyperlink"/>
            <w:rFonts w:cstheme="minorHAnsi"/>
            <w:sz w:val="22"/>
            <w:szCs w:val="22"/>
            <w:lang w:val="en-US"/>
          </w:rPr>
          <w:t>anders.larsson@akademiska.se</w:t>
        </w:r>
      </w:hyperlink>
      <w:r w:rsidRPr="00685701">
        <w:rPr>
          <w:rFonts w:cstheme="minorHAnsi"/>
          <w:sz w:val="22"/>
          <w:szCs w:val="22"/>
          <w:lang w:val="en-US"/>
        </w:rPr>
        <w:t xml:space="preserve"> </w:t>
      </w:r>
    </w:p>
    <w:p w14:paraId="530276D0" w14:textId="77777777" w:rsidR="00063A48" w:rsidRPr="00685701" w:rsidRDefault="00063A48" w:rsidP="00063A48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685701">
        <w:rPr>
          <w:rFonts w:cstheme="minorHAnsi"/>
          <w:sz w:val="22"/>
          <w:szCs w:val="22"/>
          <w:lang w:val="en-US"/>
        </w:rPr>
        <w:t>Gerhard Wikström</w:t>
      </w:r>
      <w:r w:rsidRPr="00685701">
        <w:rPr>
          <w:rFonts w:cstheme="minorHAnsi"/>
          <w:sz w:val="22"/>
          <w:szCs w:val="22"/>
          <w:vertAlign w:val="superscript"/>
          <w:lang w:val="en-US"/>
        </w:rPr>
        <w:t>3</w:t>
      </w:r>
      <w:r w:rsidRPr="00685701">
        <w:rPr>
          <w:rFonts w:cstheme="minorHAnsi"/>
          <w:sz w:val="22"/>
          <w:szCs w:val="22"/>
          <w:lang w:val="en-US"/>
        </w:rPr>
        <w:t xml:space="preserve">, </w:t>
      </w:r>
      <w:hyperlink r:id="rId17" w:history="1">
        <w:r w:rsidRPr="00685701">
          <w:rPr>
            <w:rStyle w:val="Hyperlink"/>
            <w:rFonts w:cstheme="minorHAnsi"/>
            <w:sz w:val="22"/>
            <w:szCs w:val="22"/>
            <w:lang w:val="en-US"/>
          </w:rPr>
          <w:t>gerhard.wikstrom@medsci.uu.se</w:t>
        </w:r>
      </w:hyperlink>
      <w:r w:rsidRPr="00685701">
        <w:rPr>
          <w:rFonts w:cstheme="minorHAnsi"/>
          <w:sz w:val="22"/>
          <w:szCs w:val="22"/>
          <w:lang w:val="en-US"/>
        </w:rPr>
        <w:t xml:space="preserve"> </w:t>
      </w:r>
    </w:p>
    <w:p w14:paraId="1DD06C3C" w14:textId="0BC7CDE0" w:rsidR="00941EDA" w:rsidRPr="00685701" w:rsidRDefault="00941EDA">
      <w:pPr>
        <w:rPr>
          <w:lang w:val="en-US"/>
        </w:rPr>
      </w:pPr>
    </w:p>
    <w:p w14:paraId="0B31D11C" w14:textId="38C6A19B" w:rsidR="00063A48" w:rsidRPr="00685701" w:rsidRDefault="00063A48">
      <w:pPr>
        <w:rPr>
          <w:lang w:val="en-US"/>
        </w:rPr>
      </w:pPr>
    </w:p>
    <w:p w14:paraId="373288AE" w14:textId="28B25F18" w:rsidR="00063A48" w:rsidRPr="00685701" w:rsidRDefault="00063A48">
      <w:pPr>
        <w:rPr>
          <w:lang w:val="en-US"/>
        </w:rPr>
      </w:pPr>
    </w:p>
    <w:p w14:paraId="5DF6D410" w14:textId="61325A6E" w:rsidR="00063A48" w:rsidRPr="00685701" w:rsidRDefault="00063A48">
      <w:pPr>
        <w:rPr>
          <w:lang w:val="en-US"/>
        </w:rPr>
      </w:pPr>
      <w:r w:rsidRPr="00685701">
        <w:rPr>
          <w:lang w:val="en-US"/>
        </w:rPr>
        <w:br w:type="page"/>
      </w:r>
    </w:p>
    <w:p w14:paraId="6E485C3B" w14:textId="77777777" w:rsidR="001F5E83" w:rsidRDefault="001F5E83" w:rsidP="00063A48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lastRenderedPageBreak/>
        <w:t>Supplemental methods</w:t>
      </w:r>
    </w:p>
    <w:p w14:paraId="0B5825F2" w14:textId="5B6A419F" w:rsidR="001F5E83" w:rsidRPr="006E1B8C" w:rsidRDefault="001F5E83" w:rsidP="001F5E83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ECG analysis: Features </w:t>
      </w:r>
      <w:proofErr w:type="spellStart"/>
      <w:r>
        <w:rPr>
          <w:rFonts w:cstheme="minorHAnsi"/>
          <w:sz w:val="22"/>
          <w:szCs w:val="22"/>
          <w:lang w:val="en-US"/>
        </w:rPr>
        <w:t>analysed</w:t>
      </w:r>
      <w:proofErr w:type="spellEnd"/>
      <w:r>
        <w:rPr>
          <w:rFonts w:cstheme="minorHAnsi"/>
          <w:sz w:val="22"/>
          <w:szCs w:val="22"/>
          <w:lang w:val="en-US"/>
        </w:rPr>
        <w:t xml:space="preserve"> as indicative of PE were </w:t>
      </w:r>
      <w:r w:rsidRPr="006E1B8C">
        <w:rPr>
          <w:rFonts w:cstheme="minorHAnsi"/>
          <w:sz w:val="22"/>
          <w:szCs w:val="22"/>
          <w:lang w:val="en-US"/>
        </w:rPr>
        <w:t>sinus tachycardia, P-pulmonale, right QRS-axis deviation, anterior ST-depression, clockwise rotation of the anterior transition zone in or beyond precordial lead V5, and right bundle branch block</w:t>
      </w:r>
      <w:r>
        <w:rPr>
          <w:rFonts w:cstheme="minorHAnsi"/>
          <w:sz w:val="22"/>
          <w:szCs w:val="22"/>
          <w:lang w:val="en-US"/>
        </w:rPr>
        <w:t>.</w:t>
      </w:r>
      <w:r w:rsidRPr="006E1B8C">
        <w:rPr>
          <w:rFonts w:cstheme="minorHAnsi"/>
          <w:sz w:val="22"/>
          <w:szCs w:val="22"/>
          <w:lang w:val="en-US"/>
        </w:rPr>
        <w:t xml:space="preserve"> </w:t>
      </w:r>
      <w:r>
        <w:rPr>
          <w:rFonts w:cstheme="minorHAnsi"/>
          <w:sz w:val="22"/>
          <w:szCs w:val="22"/>
          <w:lang w:val="en-US"/>
        </w:rPr>
        <w:t xml:space="preserve">The </w:t>
      </w:r>
      <w:r w:rsidRPr="006E1B8C">
        <w:rPr>
          <w:rFonts w:cstheme="minorHAnsi"/>
          <w:sz w:val="22"/>
          <w:szCs w:val="22"/>
          <w:lang w:val="en-US"/>
        </w:rPr>
        <w:t>ECG recorded in closest proximity to study inclusion date</w:t>
      </w:r>
      <w:r>
        <w:rPr>
          <w:rFonts w:cstheme="minorHAnsi"/>
          <w:sz w:val="22"/>
          <w:szCs w:val="22"/>
          <w:lang w:val="en-US"/>
        </w:rPr>
        <w:t xml:space="preserve"> was used</w:t>
      </w:r>
      <w:r w:rsidRPr="006E1B8C">
        <w:rPr>
          <w:rFonts w:cstheme="minorHAnsi"/>
          <w:sz w:val="22"/>
          <w:szCs w:val="22"/>
          <w:lang w:val="en-US"/>
        </w:rPr>
        <w:t>. The ECG investigator was blinded until the stage of data analysis. P-pulmonale was defined as a pointed P-wave of more than 2.5 mV in lead II</w:t>
      </w:r>
      <w:r>
        <w:rPr>
          <w:rFonts w:cstheme="minorHAnsi"/>
          <w:sz w:val="22"/>
          <w:szCs w:val="22"/>
          <w:lang w:val="en-US"/>
        </w:rPr>
        <w:fldChar w:fldCharType="begin"/>
      </w:r>
      <w:r>
        <w:rPr>
          <w:rFonts w:cstheme="minorHAnsi"/>
          <w:sz w:val="22"/>
          <w:szCs w:val="22"/>
          <w:lang w:val="en-US"/>
        </w:rPr>
        <w:instrText xml:space="preserve"> ADDIN EN.CITE &lt;EndNote&gt;&lt;Cite&gt;&lt;Author&gt;Todd&lt;/Author&gt;&lt;Year&gt;2009&lt;/Year&gt;&lt;RecNum&gt;39&lt;/RecNum&gt;&lt;DisplayText&gt;[15]&lt;/DisplayText&gt;&lt;record&gt;&lt;rec-number&gt;39&lt;/rec-number&gt;&lt;foreign-keys&gt;&lt;key app="EN" db-id="w9vw9rw9s09xviedr25ppedz9fzatvf0wrt0" timestamp="1748964646"&gt;39&lt;/key&gt;&lt;/foreign-keys&gt;&lt;ref-type name="Journal Article"&gt;17&lt;/ref-type&gt;&lt;contributors&gt;&lt;authors&gt;&lt;author&gt;Todd, K.&lt;/author&gt;&lt;author&gt;Simpson, C. S.&lt;/author&gt;&lt;author&gt;Redfearn, D. P.&lt;/author&gt;&lt;author&gt;Abdollah, H.&lt;/author&gt;&lt;author&gt;Baranchuk, A.&lt;/author&gt;&lt;/authors&gt;&lt;/contributors&gt;&lt;auth-address&gt;Division of Cardiology, Department of Medicine, Kingston General Hospital, Queen&amp;apos;s University, Kingston, Ontario, Canada.&lt;/auth-address&gt;&lt;titles&gt;&lt;title&gt;ECG for the diagnosis of pulmonary embolism when conventional imaging cannot be utilized: a case report and review of the literature&lt;/title&gt;&lt;secondary-title&gt;Indian Pacing Electrophysiol J&lt;/secondary-title&gt;&lt;/titles&gt;&lt;periodical&gt;&lt;full-title&gt;Indian Pacing Electrophysiol J&lt;/full-title&gt;&lt;/periodical&gt;&lt;pages&gt;268-75&lt;/pages&gt;&lt;volume&gt;9&lt;/volume&gt;&lt;number&gt;5&lt;/number&gt;&lt;edition&gt;2009/09/19&lt;/edition&gt;&lt;keywords&gt;&lt;keyword&gt;Ecg&lt;/keyword&gt;&lt;keyword&gt;Pulmonary Embolism&lt;/keyword&gt;&lt;/keywords&gt;&lt;dates&gt;&lt;year&gt;2009&lt;/year&gt;&lt;pub-dates&gt;&lt;date&gt;Sep 1&lt;/date&gt;&lt;/pub-dates&gt;&lt;/dates&gt;&lt;isbn&gt;0972-6292 (Electronic)&amp;#xD;0972-6292 (Linking)&lt;/isbn&gt;&lt;accession-num&gt;19763195&lt;/accession-num&gt;&lt;urls&gt;&lt;related-urls&gt;&lt;url&gt;https://www.ncbi.nlm.nih.gov/pubmed/19763195&lt;/url&gt;&lt;/related-urls&gt;&lt;/urls&gt;&lt;custom2&gt;PMC2735159&lt;/custom2&gt;&lt;/record&gt;&lt;/Cite&gt;&lt;/EndNote&gt;</w:instrText>
      </w:r>
      <w:r>
        <w:rPr>
          <w:rFonts w:cstheme="minorHAnsi"/>
          <w:sz w:val="22"/>
          <w:szCs w:val="22"/>
          <w:lang w:val="en-US"/>
        </w:rPr>
        <w:fldChar w:fldCharType="separate"/>
      </w:r>
      <w:r>
        <w:rPr>
          <w:rFonts w:cstheme="minorHAnsi"/>
          <w:noProof/>
          <w:sz w:val="22"/>
          <w:szCs w:val="22"/>
          <w:lang w:val="en-US"/>
        </w:rPr>
        <w:t>[15]</w:t>
      </w:r>
      <w:r>
        <w:rPr>
          <w:rFonts w:cstheme="minorHAnsi"/>
          <w:sz w:val="22"/>
          <w:szCs w:val="22"/>
          <w:lang w:val="en-US"/>
        </w:rPr>
        <w:fldChar w:fldCharType="end"/>
      </w:r>
      <w:r w:rsidRPr="006E1B8C">
        <w:rPr>
          <w:rFonts w:cstheme="minorHAnsi"/>
          <w:sz w:val="22"/>
          <w:szCs w:val="22"/>
          <w:lang w:val="en-US"/>
        </w:rPr>
        <w:t xml:space="preserve">. ECG with LBBB morphologies were excluded from electrical axis, anterior ST-depression, QRS-transition zone and S1Q3T3 -analyses. RBBB was assessed on morphology and included complete as well as incomplete (QRS-duration less than 120 </w:t>
      </w:r>
      <w:proofErr w:type="spellStart"/>
      <w:r w:rsidRPr="006E1B8C">
        <w:rPr>
          <w:rFonts w:cstheme="minorHAnsi"/>
          <w:sz w:val="22"/>
          <w:szCs w:val="22"/>
          <w:lang w:val="en-US"/>
        </w:rPr>
        <w:t>ms</w:t>
      </w:r>
      <w:proofErr w:type="spellEnd"/>
      <w:r w:rsidRPr="006E1B8C">
        <w:rPr>
          <w:rFonts w:cstheme="minorHAnsi"/>
          <w:sz w:val="22"/>
          <w:szCs w:val="22"/>
          <w:lang w:val="en-US"/>
        </w:rPr>
        <w:t>).</w:t>
      </w:r>
    </w:p>
    <w:p w14:paraId="53FD3584" w14:textId="77777777" w:rsidR="001F5E83" w:rsidRPr="001F5E83" w:rsidRDefault="001F5E83" w:rsidP="00063A48">
      <w:pPr>
        <w:rPr>
          <w:rFonts w:cstheme="minorHAnsi"/>
          <w:sz w:val="22"/>
          <w:szCs w:val="22"/>
          <w:lang w:val="en-US"/>
        </w:rPr>
      </w:pPr>
    </w:p>
    <w:p w14:paraId="3D0BDE33" w14:textId="77777777" w:rsidR="001F5E83" w:rsidRPr="001F5E83" w:rsidRDefault="001F5E83" w:rsidP="00063A48">
      <w:pPr>
        <w:rPr>
          <w:rFonts w:cstheme="minorHAnsi"/>
          <w:sz w:val="22"/>
          <w:szCs w:val="22"/>
          <w:lang w:val="en-US"/>
        </w:rPr>
      </w:pPr>
    </w:p>
    <w:p w14:paraId="02F57B37" w14:textId="33FAF167" w:rsidR="00063A48" w:rsidRPr="00685701" w:rsidRDefault="00063A48" w:rsidP="00063A48">
      <w:pPr>
        <w:rPr>
          <w:rFonts w:cstheme="minorHAnsi"/>
          <w:b/>
          <w:bCs/>
          <w:sz w:val="22"/>
          <w:szCs w:val="22"/>
          <w:lang w:val="en-US"/>
        </w:rPr>
      </w:pPr>
      <w:r w:rsidRPr="00685701">
        <w:rPr>
          <w:rFonts w:cstheme="minorHAnsi"/>
          <w:b/>
          <w:bCs/>
          <w:sz w:val="22"/>
          <w:szCs w:val="22"/>
          <w:lang w:val="en-US"/>
        </w:rPr>
        <w:t>Supplemental table S1</w:t>
      </w:r>
    </w:p>
    <w:p w14:paraId="1E84AE2C" w14:textId="77777777" w:rsidR="00063A48" w:rsidRPr="00685701" w:rsidRDefault="00063A48" w:rsidP="00063A48">
      <w:pPr>
        <w:rPr>
          <w:rFonts w:cstheme="minorHAnsi"/>
          <w:sz w:val="22"/>
          <w:szCs w:val="22"/>
          <w:lang w:val="en-US"/>
        </w:rPr>
      </w:pPr>
      <w:r w:rsidRPr="00685701">
        <w:rPr>
          <w:rFonts w:cstheme="minorHAnsi"/>
          <w:sz w:val="22"/>
          <w:szCs w:val="22"/>
          <w:lang w:val="en-US"/>
        </w:rPr>
        <w:t>Comparison of the Pulmonary Embolism Severity Index (PESI) and risk assessment according to the 2019 European Society of Cardiology Guidelines for Pulmonary Embolism. SBP: systolic blood pressure, RVD: right ventricular dysfunction.</w:t>
      </w:r>
    </w:p>
    <w:p w14:paraId="631A9981" w14:textId="77777777" w:rsidR="00063A48" w:rsidRPr="00685701" w:rsidRDefault="00063A48" w:rsidP="00063A48">
      <w:pPr>
        <w:rPr>
          <w:rFonts w:cstheme="minorHAnsi"/>
          <w:sz w:val="22"/>
          <w:szCs w:val="22"/>
          <w:lang w:val="en-US"/>
        </w:rPr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3200"/>
        <w:gridCol w:w="4140"/>
        <w:gridCol w:w="1720"/>
      </w:tblGrid>
      <w:tr w:rsidR="00063A48" w:rsidRPr="00685701" w14:paraId="13742AFC" w14:textId="77777777" w:rsidTr="00E61BF5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E606" w14:textId="77777777" w:rsidR="00063A48" w:rsidRPr="00685701" w:rsidRDefault="00063A48" w:rsidP="00E61BF5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ESI parameter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826D4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oint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68B20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 </w:t>
            </w:r>
          </w:p>
        </w:tc>
      </w:tr>
      <w:tr w:rsidR="00063A48" w:rsidRPr="00685701" w14:paraId="6FDB25F3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CFA6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Ag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05CB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1 point per ye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2B91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063A48" w:rsidRPr="00685701" w14:paraId="75119D90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D808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Male sex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9562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885A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063A48" w:rsidRPr="00685701" w14:paraId="3D34A4F8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9858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Canc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4BB3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E2CD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063A48" w:rsidRPr="00685701" w14:paraId="7216B9D9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9769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Heart failur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5E67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654B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063A48" w:rsidRPr="00685701" w14:paraId="21D18A6C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9E3C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Chronic lung diseas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4CED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CD94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063A48" w:rsidRPr="00685701" w14:paraId="544ADFA7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1B09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Heart rate ≥ 110 bpm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253F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E131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063A48" w:rsidRPr="00685701" w14:paraId="705CDCC9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F51D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SBP &lt; 100 mmH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4581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5C40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063A48" w:rsidRPr="00685701" w14:paraId="518285C8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0D8C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Temperature &lt; 36°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7785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03FB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063A48" w:rsidRPr="00685701" w14:paraId="2DB22102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1C15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Altered mental statu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FD9C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3B69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063A48" w:rsidRPr="00685701" w14:paraId="7B26686F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18DA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Arterial O₂ saturation &lt; 90%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35D7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605C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063A48" w:rsidRPr="00685701" w14:paraId="36883F73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6150" w14:textId="77777777" w:rsidR="00063A48" w:rsidRPr="00685701" w:rsidRDefault="00063A48" w:rsidP="00E61B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FE9E" w14:textId="77777777" w:rsidR="00063A48" w:rsidRPr="00685701" w:rsidRDefault="00063A48" w:rsidP="00E61B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FB52" w14:textId="77777777" w:rsidR="00063A48" w:rsidRPr="00685701" w:rsidRDefault="00063A48" w:rsidP="00E61B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063A48" w:rsidRPr="00685701" w14:paraId="1AA72CAE" w14:textId="77777777" w:rsidTr="00E61BF5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6DD45" w14:textId="77777777" w:rsidR="00063A48" w:rsidRPr="00685701" w:rsidRDefault="00063A48" w:rsidP="00E61BF5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ESI Risk Class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36646" w14:textId="77777777" w:rsidR="00063A48" w:rsidRPr="00685701" w:rsidRDefault="00063A48" w:rsidP="00E61BF5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ESI Scor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76CD6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30-day Mortality</w:t>
            </w:r>
          </w:p>
        </w:tc>
      </w:tr>
      <w:tr w:rsidR="00063A48" w:rsidRPr="00685701" w14:paraId="1B91C770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C802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I (Low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C26D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≤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B74C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0–1.6%</w:t>
            </w:r>
          </w:p>
        </w:tc>
      </w:tr>
      <w:tr w:rsidR="00063A48" w:rsidRPr="00685701" w14:paraId="0456BB97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CBA9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II (Low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E02C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66–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C04B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1.7–3.5%</w:t>
            </w:r>
          </w:p>
        </w:tc>
      </w:tr>
      <w:tr w:rsidR="00063A48" w:rsidRPr="00685701" w14:paraId="18EF013D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4821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III (Intermediate-low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DD47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86–1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A49D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3.2–7.1%</w:t>
            </w:r>
          </w:p>
        </w:tc>
      </w:tr>
      <w:tr w:rsidR="00063A48" w:rsidRPr="00685701" w14:paraId="719B2988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51B6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IV (Intermediate-high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70B4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106–1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B56E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4.0–11.4%</w:t>
            </w:r>
          </w:p>
        </w:tc>
      </w:tr>
      <w:tr w:rsidR="00063A48" w:rsidRPr="00685701" w14:paraId="28E37368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27E3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V (High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1571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&gt;1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720F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10.0–24.5%</w:t>
            </w:r>
          </w:p>
        </w:tc>
      </w:tr>
      <w:tr w:rsidR="00063A48" w:rsidRPr="00685701" w14:paraId="0CF2E9E3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1AF9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9327" w14:textId="77777777" w:rsidR="00063A48" w:rsidRPr="00685701" w:rsidRDefault="00063A48" w:rsidP="00E61B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310F" w14:textId="77777777" w:rsidR="00063A48" w:rsidRPr="00685701" w:rsidRDefault="00063A48" w:rsidP="00E61B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063A48" w:rsidRPr="00685701" w14:paraId="09B278D4" w14:textId="77777777" w:rsidTr="00E61BF5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7058" w14:textId="77777777" w:rsidR="00063A48" w:rsidRPr="00685701" w:rsidRDefault="00063A48" w:rsidP="00E61BF5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ESC 2019 Risk Class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D9BA" w14:textId="77777777" w:rsidR="00063A48" w:rsidRPr="00685701" w:rsidRDefault="00063A48" w:rsidP="00E61BF5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Criteri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94C7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30-day Mortality</w:t>
            </w:r>
          </w:p>
        </w:tc>
      </w:tr>
      <w:tr w:rsidR="00063A48" w:rsidRPr="00685701" w14:paraId="1C411F43" w14:textId="77777777" w:rsidTr="00E61BF5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0B06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Low Risk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ACE2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No RVD, normal troponin, stable vital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53C8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&lt;1%</w:t>
            </w:r>
          </w:p>
        </w:tc>
      </w:tr>
      <w:tr w:rsidR="00063A48" w:rsidRPr="00685701" w14:paraId="3D166A8F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0DB5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Intermediate-Low Risk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8D5B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RVD OR only biomarker elev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A32B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&lt;5%</w:t>
            </w:r>
          </w:p>
        </w:tc>
      </w:tr>
      <w:tr w:rsidR="00063A48" w:rsidRPr="00685701" w14:paraId="6585EC52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C3CC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Intermediate-High Risk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2667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RVD AND elevated tropon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073A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3–15%</w:t>
            </w:r>
          </w:p>
        </w:tc>
      </w:tr>
      <w:tr w:rsidR="00063A48" w:rsidRPr="00685701" w14:paraId="208A0721" w14:textId="77777777" w:rsidTr="00E61BF5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80517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High Risk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347F" w14:textId="77777777" w:rsidR="00063A48" w:rsidRPr="00685701" w:rsidRDefault="00063A48" w:rsidP="00E61BF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SBP &lt; 90 mmHg OR shock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2D09D" w14:textId="77777777" w:rsidR="00063A48" w:rsidRPr="00685701" w:rsidRDefault="00063A48" w:rsidP="00E61BF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&gt;15%</w:t>
            </w:r>
          </w:p>
        </w:tc>
      </w:tr>
    </w:tbl>
    <w:p w14:paraId="04ACA71A" w14:textId="77777777" w:rsidR="0038324D" w:rsidRPr="00685701" w:rsidRDefault="0038324D" w:rsidP="00063A48">
      <w:pPr>
        <w:rPr>
          <w:rFonts w:cstheme="minorHAnsi"/>
          <w:b/>
          <w:bCs/>
          <w:sz w:val="22"/>
          <w:szCs w:val="22"/>
          <w:lang w:val="en-US"/>
        </w:rPr>
      </w:pPr>
    </w:p>
    <w:p w14:paraId="24B26E9D" w14:textId="77777777" w:rsidR="0038324D" w:rsidRPr="00685701" w:rsidRDefault="0038324D" w:rsidP="00063A48">
      <w:pPr>
        <w:rPr>
          <w:rFonts w:cstheme="minorHAnsi"/>
          <w:b/>
          <w:bCs/>
          <w:sz w:val="22"/>
          <w:szCs w:val="22"/>
          <w:lang w:val="en-US"/>
        </w:rPr>
      </w:pPr>
    </w:p>
    <w:p w14:paraId="76815442" w14:textId="77777777" w:rsidR="0038324D" w:rsidRPr="00685701" w:rsidRDefault="0038324D">
      <w:pPr>
        <w:rPr>
          <w:rFonts w:cstheme="minorHAnsi"/>
          <w:b/>
          <w:bCs/>
          <w:sz w:val="22"/>
          <w:szCs w:val="22"/>
          <w:lang w:val="en-US"/>
        </w:rPr>
      </w:pPr>
      <w:r w:rsidRPr="00685701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35258773" w14:textId="0E29037B" w:rsidR="0038324D" w:rsidRPr="00685701" w:rsidRDefault="0038324D" w:rsidP="00063A48">
      <w:pPr>
        <w:rPr>
          <w:rFonts w:cstheme="minorHAnsi"/>
          <w:b/>
          <w:bCs/>
          <w:sz w:val="22"/>
          <w:szCs w:val="22"/>
          <w:lang w:val="en-US"/>
        </w:rPr>
      </w:pPr>
      <w:r w:rsidRPr="00685701">
        <w:rPr>
          <w:rFonts w:cstheme="minorHAnsi"/>
          <w:b/>
          <w:bCs/>
          <w:sz w:val="22"/>
          <w:szCs w:val="22"/>
          <w:lang w:val="en-US"/>
        </w:rPr>
        <w:lastRenderedPageBreak/>
        <w:t xml:space="preserve">Supplemental </w:t>
      </w:r>
      <w:r w:rsidR="008221BF">
        <w:rPr>
          <w:rFonts w:cstheme="minorHAnsi"/>
          <w:b/>
          <w:bCs/>
          <w:sz w:val="22"/>
          <w:szCs w:val="22"/>
          <w:lang w:val="en-US"/>
        </w:rPr>
        <w:t>T</w:t>
      </w:r>
      <w:r w:rsidRPr="00685701">
        <w:rPr>
          <w:rFonts w:cstheme="minorHAnsi"/>
          <w:b/>
          <w:bCs/>
          <w:sz w:val="22"/>
          <w:szCs w:val="22"/>
          <w:lang w:val="en-US"/>
        </w:rPr>
        <w:t>able S2:</w:t>
      </w:r>
    </w:p>
    <w:p w14:paraId="2DF7422D" w14:textId="096BC097" w:rsidR="0038324D" w:rsidRPr="00685701" w:rsidRDefault="00DD1BEE" w:rsidP="00063A48">
      <w:pPr>
        <w:rPr>
          <w:rFonts w:cstheme="minorHAnsi"/>
          <w:sz w:val="22"/>
          <w:szCs w:val="22"/>
          <w:lang w:val="en-US"/>
        </w:rPr>
      </w:pPr>
      <w:r w:rsidRPr="00685701">
        <w:rPr>
          <w:rFonts w:cstheme="minorHAnsi"/>
          <w:sz w:val="22"/>
          <w:szCs w:val="22"/>
          <w:lang w:val="en-US"/>
        </w:rPr>
        <w:t>Risk score component variables in a cohort of 196 patients with suspected pulmonary embolism (PE) showing significant effects for cardiac enzymes, but not for physiological parameters, or even the pulmonary embolism severity index (PESI).</w:t>
      </w:r>
      <w:r w:rsidR="0035544B" w:rsidRPr="00685701">
        <w:rPr>
          <w:rFonts w:cstheme="minorHAnsi"/>
          <w:sz w:val="22"/>
          <w:szCs w:val="22"/>
          <w:lang w:val="en-US"/>
        </w:rPr>
        <w:t xml:space="preserve"> SBP: systolic blood pressure, HR: heart rate.</w:t>
      </w:r>
    </w:p>
    <w:p w14:paraId="03010AA4" w14:textId="77777777" w:rsidR="00DD1BEE" w:rsidRPr="00685701" w:rsidRDefault="00DD1BEE" w:rsidP="00063A48">
      <w:pPr>
        <w:rPr>
          <w:rFonts w:cstheme="minorHAnsi"/>
          <w:b/>
          <w:bCs/>
          <w:sz w:val="22"/>
          <w:szCs w:val="22"/>
          <w:lang w:val="en-US"/>
        </w:rPr>
      </w:pPr>
    </w:p>
    <w:tbl>
      <w:tblPr>
        <w:tblW w:w="8120" w:type="dxa"/>
        <w:tblLook w:val="04A0" w:firstRow="1" w:lastRow="0" w:firstColumn="1" w:lastColumn="0" w:noHBand="0" w:noVBand="1"/>
      </w:tblPr>
      <w:tblGrid>
        <w:gridCol w:w="4120"/>
        <w:gridCol w:w="1300"/>
        <w:gridCol w:w="1400"/>
        <w:gridCol w:w="1300"/>
      </w:tblGrid>
      <w:tr w:rsidR="0038324D" w:rsidRPr="00685701" w14:paraId="4B56F9DD" w14:textId="77777777" w:rsidTr="0038324D">
        <w:trPr>
          <w:trHeight w:val="320"/>
        </w:trPr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5B1F" w14:textId="77777777" w:rsidR="0038324D" w:rsidRPr="00685701" w:rsidRDefault="0038324D" w:rsidP="0038324D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Risk score variab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CBC8F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No P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7D02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AA55F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-value</w:t>
            </w:r>
          </w:p>
        </w:tc>
      </w:tr>
      <w:tr w:rsidR="0038324D" w:rsidRPr="00685701" w14:paraId="7798D02A" w14:textId="77777777" w:rsidTr="0038324D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70A5" w14:textId="77777777" w:rsidR="0038324D" w:rsidRPr="00685701" w:rsidRDefault="0038324D" w:rsidP="0038324D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5037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1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4BDC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16C2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38324D" w:rsidRPr="00685701" w14:paraId="05F177DA" w14:textId="77777777" w:rsidTr="0038324D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C43C" w14:textId="77777777" w:rsidR="0038324D" w:rsidRPr="00685701" w:rsidRDefault="0038324D" w:rsidP="0038324D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Troponin I &gt; 14 or T &gt; 40 (n (%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F7B5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30 (28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A04A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49 (55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FFF0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&lt;0.001</w:t>
            </w:r>
          </w:p>
        </w:tc>
      </w:tr>
      <w:tr w:rsidR="0038324D" w:rsidRPr="00685701" w14:paraId="3F3DB796" w14:textId="77777777" w:rsidTr="0038324D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9B9F" w14:textId="77777777" w:rsidR="0038324D" w:rsidRPr="00685701" w:rsidRDefault="0038324D" w:rsidP="0038324D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NT-</w:t>
            </w:r>
            <w:proofErr w:type="spellStart"/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proBNP</w:t>
            </w:r>
            <w:proofErr w:type="spellEnd"/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n (%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E9CB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32 (30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F214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49 (55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14F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1</w:t>
            </w:r>
          </w:p>
        </w:tc>
      </w:tr>
      <w:tr w:rsidR="0038324D" w:rsidRPr="00685701" w14:paraId="2D48E21F" w14:textId="77777777" w:rsidTr="0038324D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BEB3" w14:textId="77777777" w:rsidR="0038324D" w:rsidRPr="00685701" w:rsidRDefault="0038324D" w:rsidP="0038324D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SBP &lt; 100 mmHg (n (%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9E42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3 (3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43E2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2 (2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2352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38324D" w:rsidRPr="00685701" w14:paraId="135D9212" w14:textId="77777777" w:rsidTr="0038324D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974D" w14:textId="77777777" w:rsidR="0038324D" w:rsidRPr="00685701" w:rsidRDefault="0038324D" w:rsidP="0038324D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SBP &lt; 90 mmHg (n (%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4F3A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1 (1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06EA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1 (1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043E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38324D" w:rsidRPr="00685701" w14:paraId="718E5AF5" w14:textId="77777777" w:rsidTr="0038324D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8453" w14:textId="77777777" w:rsidR="0038324D" w:rsidRPr="00685701" w:rsidRDefault="0038324D" w:rsidP="0038324D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HR &gt; 110 bpm (n (%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1813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13 (12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8C63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18 (20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72A0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0.178</w:t>
            </w:r>
          </w:p>
        </w:tc>
      </w:tr>
      <w:tr w:rsidR="0038324D" w:rsidRPr="00685701" w14:paraId="2C98958F" w14:textId="77777777" w:rsidTr="0038324D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6C5A" w14:textId="77777777" w:rsidR="0038324D" w:rsidRPr="00685701" w:rsidRDefault="0038324D" w:rsidP="0038324D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HR &gt; 120 bpm (n (%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A292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8 (8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87D7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8 (9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23E9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0.902</w:t>
            </w:r>
          </w:p>
        </w:tc>
      </w:tr>
      <w:tr w:rsidR="0038324D" w:rsidRPr="00685701" w14:paraId="64C6B422" w14:textId="77777777" w:rsidTr="0038324D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68B6" w14:textId="77777777" w:rsidR="0038324D" w:rsidRPr="00685701" w:rsidRDefault="0038324D" w:rsidP="0038324D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HR &gt; 130 bpm (n (%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FF2F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6 (6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8BA8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2 (2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A737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0.412</w:t>
            </w:r>
          </w:p>
        </w:tc>
      </w:tr>
      <w:tr w:rsidR="0038324D" w:rsidRPr="00685701" w14:paraId="6EE14FD4" w14:textId="77777777" w:rsidTr="0038324D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5D4F" w14:textId="77777777" w:rsidR="0038324D" w:rsidRPr="00685701" w:rsidRDefault="0038324D" w:rsidP="0038324D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Saturation &lt; 90% (n (%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7B30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3 (3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B1F5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4 (5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F5D2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0.804</w:t>
            </w:r>
          </w:p>
        </w:tc>
      </w:tr>
      <w:tr w:rsidR="0038324D" w:rsidRPr="00685701" w14:paraId="737B06D1" w14:textId="77777777" w:rsidTr="0038324D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7059" w14:textId="77777777" w:rsidR="0038324D" w:rsidRPr="00685701" w:rsidRDefault="0038324D" w:rsidP="0038324D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Right </w:t>
            </w:r>
            <w:proofErr w:type="spellStart"/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ventricual</w:t>
            </w:r>
            <w:proofErr w:type="spellEnd"/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dysfunction (n (%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FBBE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0 (0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9A11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24 (27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4356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&lt;0.001</w:t>
            </w:r>
          </w:p>
        </w:tc>
      </w:tr>
      <w:tr w:rsidR="0038324D" w:rsidRPr="00685701" w14:paraId="18EB0636" w14:textId="77777777" w:rsidTr="0038324D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17231" w14:textId="77777777" w:rsidR="0038324D" w:rsidRPr="00685701" w:rsidRDefault="0038324D" w:rsidP="0038324D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PESI score (</w:t>
            </w:r>
            <w:proofErr w:type="spellStart"/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mean±SD</w:t>
            </w:r>
            <w:proofErr w:type="spellEnd"/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69BCB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78±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373FF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84±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5A86C" w14:textId="77777777" w:rsidR="0038324D" w:rsidRPr="00685701" w:rsidRDefault="0038324D" w:rsidP="0038324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85701">
              <w:rPr>
                <w:rFonts w:ascii="Calibri" w:eastAsia="Times New Roman" w:hAnsi="Calibri" w:cs="Calibri"/>
                <w:color w:val="000000"/>
                <w:lang w:val="en-US" w:eastAsia="en-GB"/>
              </w:rPr>
              <w:t>0.146</w:t>
            </w:r>
          </w:p>
        </w:tc>
      </w:tr>
    </w:tbl>
    <w:p w14:paraId="129772FD" w14:textId="77777777" w:rsidR="0038324D" w:rsidRPr="00685701" w:rsidRDefault="0038324D" w:rsidP="00063A48">
      <w:pPr>
        <w:rPr>
          <w:rFonts w:cstheme="minorHAnsi"/>
          <w:b/>
          <w:bCs/>
          <w:sz w:val="22"/>
          <w:szCs w:val="22"/>
          <w:lang w:val="en-US"/>
        </w:rPr>
      </w:pPr>
    </w:p>
    <w:p w14:paraId="1D789581" w14:textId="77777777" w:rsidR="00F05909" w:rsidRPr="00685701" w:rsidRDefault="00F05909" w:rsidP="00063A48">
      <w:pPr>
        <w:rPr>
          <w:rFonts w:cstheme="minorHAnsi"/>
          <w:b/>
          <w:bCs/>
          <w:sz w:val="22"/>
          <w:szCs w:val="22"/>
          <w:lang w:val="en-US"/>
        </w:rPr>
      </w:pPr>
    </w:p>
    <w:p w14:paraId="0B5E62FF" w14:textId="77777777" w:rsidR="00F05909" w:rsidRPr="00685701" w:rsidRDefault="00F05909">
      <w:pPr>
        <w:rPr>
          <w:rFonts w:cstheme="minorHAnsi"/>
          <w:b/>
          <w:bCs/>
          <w:sz w:val="22"/>
          <w:szCs w:val="22"/>
          <w:lang w:val="en-US"/>
        </w:rPr>
      </w:pPr>
      <w:r w:rsidRPr="00685701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7D0FA972" w14:textId="77777777" w:rsidR="00F05909" w:rsidRPr="00685701" w:rsidRDefault="00F05909" w:rsidP="00063A48">
      <w:pPr>
        <w:rPr>
          <w:rFonts w:cstheme="minorHAnsi"/>
          <w:b/>
          <w:bCs/>
          <w:sz w:val="22"/>
          <w:szCs w:val="22"/>
          <w:lang w:val="en-US"/>
        </w:rPr>
      </w:pPr>
      <w:r w:rsidRPr="00685701">
        <w:rPr>
          <w:rFonts w:cstheme="minorHAnsi"/>
          <w:b/>
          <w:bCs/>
          <w:sz w:val="22"/>
          <w:szCs w:val="22"/>
          <w:lang w:val="en-US"/>
        </w:rPr>
        <w:lastRenderedPageBreak/>
        <w:t>Supplemental table S3</w:t>
      </w:r>
    </w:p>
    <w:p w14:paraId="4F6F58E9" w14:textId="5F99ADB5" w:rsidR="00F05909" w:rsidRPr="00685701" w:rsidRDefault="00F05909" w:rsidP="00063A48">
      <w:pPr>
        <w:rPr>
          <w:rFonts w:cstheme="minorHAnsi"/>
          <w:sz w:val="22"/>
          <w:szCs w:val="22"/>
          <w:lang w:val="en-US"/>
        </w:rPr>
      </w:pPr>
      <w:r w:rsidRPr="00685701">
        <w:rPr>
          <w:rFonts w:cstheme="minorHAnsi"/>
          <w:sz w:val="22"/>
          <w:szCs w:val="22"/>
          <w:lang w:val="en-US"/>
        </w:rPr>
        <w:t>ECG characteristics of 196 patients with suspected pulmonary embolism (PE)</w:t>
      </w:r>
      <w:r w:rsidR="006E5776">
        <w:rPr>
          <w:rFonts w:cstheme="minorHAnsi"/>
          <w:sz w:val="22"/>
          <w:szCs w:val="22"/>
          <w:lang w:val="en-US"/>
        </w:rPr>
        <w:t xml:space="preserve">, a total of 106 of 107 no PE patients and 83 of 86 PE had a recorded ECG, leaving 7 missing (3.6%). </w:t>
      </w:r>
      <w:r w:rsidRPr="00685701">
        <w:rPr>
          <w:rFonts w:cstheme="minorHAnsi"/>
          <w:sz w:val="22"/>
          <w:szCs w:val="22"/>
          <w:lang w:val="en-US"/>
        </w:rPr>
        <w:t xml:space="preserve"> </w:t>
      </w:r>
    </w:p>
    <w:p w14:paraId="4B018939" w14:textId="77777777" w:rsidR="00F05909" w:rsidRPr="00685701" w:rsidRDefault="00F05909" w:rsidP="00063A48">
      <w:pPr>
        <w:rPr>
          <w:rFonts w:cstheme="minorHAnsi"/>
          <w:sz w:val="22"/>
          <w:szCs w:val="22"/>
          <w:lang w:val="en-US"/>
        </w:rPr>
      </w:pPr>
    </w:p>
    <w:tbl>
      <w:tblPr>
        <w:tblW w:w="10125" w:type="dxa"/>
        <w:tblInd w:w="-540" w:type="dxa"/>
        <w:tblLook w:val="04A0" w:firstRow="1" w:lastRow="0" w:firstColumn="1" w:lastColumn="0" w:noHBand="0" w:noVBand="1"/>
      </w:tblPr>
      <w:tblGrid>
        <w:gridCol w:w="5245"/>
        <w:gridCol w:w="1940"/>
        <w:gridCol w:w="1640"/>
        <w:gridCol w:w="1300"/>
      </w:tblGrid>
      <w:tr w:rsidR="00F05909" w:rsidRPr="00F05909" w14:paraId="5A7C823F" w14:textId="77777777" w:rsidTr="00F67CA6">
        <w:trPr>
          <w:trHeight w:val="32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011F" w14:textId="77777777" w:rsidR="00F05909" w:rsidRPr="00F05909" w:rsidRDefault="00F05909" w:rsidP="00F05909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DFD9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No P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5CA7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3DD2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-value</w:t>
            </w:r>
          </w:p>
        </w:tc>
      </w:tr>
      <w:tr w:rsidR="00F05909" w:rsidRPr="00F05909" w14:paraId="7C6702AA" w14:textId="77777777" w:rsidTr="00F67CA6">
        <w:trPr>
          <w:trHeight w:val="32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865F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E266" w14:textId="22CF6ED1" w:rsidR="00F05909" w:rsidRPr="00F05909" w:rsidRDefault="006E5776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06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2E83" w14:textId="0A770EFF" w:rsidR="00F05909" w:rsidRPr="00F05909" w:rsidRDefault="006E5776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8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07B2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 </w:t>
            </w:r>
          </w:p>
        </w:tc>
      </w:tr>
      <w:tr w:rsidR="00F05909" w:rsidRPr="00F05909" w14:paraId="613825F4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2D25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Rhythm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A1CE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52F9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ECF5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0.455</w:t>
            </w:r>
          </w:p>
        </w:tc>
      </w:tr>
      <w:tr w:rsidR="00F05909" w:rsidRPr="00F05909" w14:paraId="02681489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EF43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2:1 atrial flutt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AD37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2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1.9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E294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1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1.2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5288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05909" w:rsidRPr="00F05909" w14:paraId="702AA2EF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7940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3:1 atrial flutt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6FE9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1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0.9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F829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0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0.0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37C6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05909" w:rsidRPr="00F05909" w14:paraId="76402C4A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9C58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atrial fibrill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96A4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7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6.6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CDAB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2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2.4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0CE4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05909" w:rsidRPr="00F05909" w14:paraId="6981ACD1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0C32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pacemak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9E47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1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0.9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C18B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0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0.0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AA5E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05909" w:rsidRPr="00F05909" w14:paraId="7C8C5F8D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B182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sinus </w:t>
            </w:r>
            <w:proofErr w:type="spell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rythm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8B0F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95 (89.6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BF8C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80 (96.4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5CDD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  <w:tr w:rsidR="00F05909" w:rsidRPr="00F05909" w14:paraId="358A858A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9930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Ventricular frequency (mean (SD)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8EBE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84.65 (21.1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F3BA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94.23 (20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0535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2</w:t>
            </w:r>
          </w:p>
        </w:tc>
      </w:tr>
      <w:tr w:rsidR="00F05909" w:rsidRPr="00F05909" w14:paraId="49664C41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DD52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Heart Rate for patients in Sinus </w:t>
            </w:r>
            <w:proofErr w:type="spell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Rythm</w:t>
            </w:r>
            <w:proofErr w:type="spell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mean (SD)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52A0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82.68 (18.2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BB0A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93.51 (19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2C4D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&lt;0.001</w:t>
            </w:r>
          </w:p>
        </w:tc>
      </w:tr>
      <w:tr w:rsidR="00F05909" w:rsidRPr="00F05909" w14:paraId="1E9D31FD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41FC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proofErr w:type="spell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Atrial.fibrillation.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or.flutter</w:t>
            </w:r>
            <w:proofErr w:type="spellEnd"/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= 1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61BA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10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9.5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D5BE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3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3.6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A433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0.195</w:t>
            </w:r>
          </w:p>
        </w:tc>
      </w:tr>
      <w:tr w:rsidR="00F05909" w:rsidRPr="00F05909" w14:paraId="40B9488C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7B3F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proofErr w:type="spellStart"/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Novel.diagnosis.atrial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.fibrillation.or.flutter</w:t>
            </w:r>
            <w:proofErr w:type="spell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= 1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EC8A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2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1.9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3D01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2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2.4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2529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1</w:t>
            </w:r>
          </w:p>
        </w:tc>
      </w:tr>
      <w:tr w:rsidR="00F05909" w:rsidRPr="00F05909" w14:paraId="3BF3C5FC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F49C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S1Q3T3 = 1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BEAA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4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4.3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703A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9 (11.7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2D32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0.125</w:t>
            </w:r>
          </w:p>
        </w:tc>
      </w:tr>
      <w:tr w:rsidR="00F05909" w:rsidRPr="00F05909" w14:paraId="1A1B941B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20E7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proofErr w:type="spellStart"/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P.pulmonale</w:t>
            </w:r>
            <w:proofErr w:type="spellEnd"/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= 1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F4EB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5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5.2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9B49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6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7.5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170A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0.741</w:t>
            </w:r>
          </w:p>
        </w:tc>
      </w:tr>
      <w:tr w:rsidR="00F05909" w:rsidRPr="00F05909" w14:paraId="1837FD72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8F80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proofErr w:type="spellStart"/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Right.ventricular.strain</w:t>
            </w:r>
            <w:proofErr w:type="spellEnd"/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= 1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E41D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23 (24.0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F25E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37 (46.2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E515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3</w:t>
            </w:r>
          </w:p>
        </w:tc>
      </w:tr>
      <w:tr w:rsidR="00F05909" w:rsidRPr="00F05909" w14:paraId="5E83D8AF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B556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proofErr w:type="spellStart"/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Right.axis.deviation</w:t>
            </w:r>
            <w:proofErr w:type="spellEnd"/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= 1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838C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25 (27.8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93DD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25 (32.9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3E74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0.585</w:t>
            </w:r>
          </w:p>
        </w:tc>
      </w:tr>
      <w:tr w:rsidR="00F05909" w:rsidRPr="00F05909" w14:paraId="6163A4F9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9BC0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Axis (mean (SD)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D6FC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23.23 (37.2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7144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24.59 (42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27E0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0.826</w:t>
            </w:r>
          </w:p>
        </w:tc>
      </w:tr>
      <w:tr w:rsidR="00F05909" w:rsidRPr="00F05909" w14:paraId="6FF1E67D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D42D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Clockwise.rotation..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beyond.or.equal.to.V4. = 1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9584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8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9.1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DA9E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22 (30.1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CE4B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1</w:t>
            </w:r>
          </w:p>
        </w:tc>
      </w:tr>
      <w:tr w:rsidR="00F05909" w:rsidRPr="00F05909" w14:paraId="08D63B04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420C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proofErr w:type="spellStart"/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Numeric.Precordial.transition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.point</w:t>
            </w:r>
            <w:proofErr w:type="spell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mean (SD)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8AEB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3.20 (0.8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3AED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3.72 (1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82F8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2</w:t>
            </w:r>
          </w:p>
        </w:tc>
      </w:tr>
      <w:tr w:rsidR="00F05909" w:rsidRPr="00F05909" w14:paraId="210C9DEB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B08B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Clockwise.rotation..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beyond.or.equal.to.V5. = 1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7ECB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4 (50.0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F15D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18 (81.8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386E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0.202</w:t>
            </w:r>
          </w:p>
        </w:tc>
      </w:tr>
      <w:tr w:rsidR="00F05909" w:rsidRPr="00F05909" w14:paraId="6DAB4962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FE8F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RBBB = 1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AB02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9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8.7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5DB2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9 (10.8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33C8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0.799</w:t>
            </w:r>
          </w:p>
        </w:tc>
      </w:tr>
      <w:tr w:rsidR="00F05909" w:rsidRPr="00F05909" w14:paraId="037332E7" w14:textId="77777777" w:rsidTr="00F67CA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B2A9D" w14:textId="77777777" w:rsidR="00F05909" w:rsidRPr="00F05909" w:rsidRDefault="00F05909" w:rsidP="00F05909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LBBB = 1 (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EA62D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9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8.6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9B75B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   1 </w:t>
            </w:r>
            <w:proofErr w:type="gramStart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( 1.2</w:t>
            </w:r>
            <w:proofErr w:type="gramEnd"/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C01F0" w14:textId="77777777" w:rsidR="00F05909" w:rsidRPr="00F05909" w:rsidRDefault="00F05909" w:rsidP="00F0590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05909">
              <w:rPr>
                <w:rFonts w:ascii="Calibri" w:eastAsia="Times New Roman" w:hAnsi="Calibri" w:cs="Calibri"/>
                <w:color w:val="000000"/>
                <w:lang w:val="en-US" w:eastAsia="en-GB"/>
              </w:rPr>
              <w:t>0.056</w:t>
            </w:r>
          </w:p>
        </w:tc>
      </w:tr>
    </w:tbl>
    <w:p w14:paraId="0630A700" w14:textId="77777777" w:rsidR="00F67CA6" w:rsidRDefault="00F67CA6" w:rsidP="00063A48">
      <w:pPr>
        <w:rPr>
          <w:rFonts w:cstheme="minorHAnsi"/>
          <w:b/>
          <w:bCs/>
          <w:sz w:val="22"/>
          <w:szCs w:val="22"/>
          <w:lang w:val="en-US"/>
        </w:rPr>
      </w:pPr>
    </w:p>
    <w:p w14:paraId="6A404CA3" w14:textId="1C0EFDF0" w:rsidR="00063A48" w:rsidRPr="00685701" w:rsidRDefault="00063A48" w:rsidP="00063A48">
      <w:pPr>
        <w:rPr>
          <w:rFonts w:cstheme="minorHAnsi"/>
          <w:b/>
          <w:bCs/>
          <w:sz w:val="22"/>
          <w:szCs w:val="22"/>
          <w:lang w:val="en-US"/>
        </w:rPr>
      </w:pPr>
      <w:r w:rsidRPr="00685701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63C40806" w14:textId="32C4E9B8" w:rsidR="00063A48" w:rsidRPr="00685701" w:rsidRDefault="005A6784">
      <w:pPr>
        <w:rPr>
          <w:b/>
          <w:bCs/>
          <w:lang w:val="en-US"/>
        </w:rPr>
      </w:pPr>
      <w:r w:rsidRPr="00685701">
        <w:rPr>
          <w:b/>
          <w:bCs/>
          <w:lang w:val="en-US"/>
        </w:rPr>
        <w:lastRenderedPageBreak/>
        <w:t>Supplemental Figure S2.</w:t>
      </w:r>
    </w:p>
    <w:p w14:paraId="47470C4A" w14:textId="371273DD" w:rsidR="005A6784" w:rsidRPr="00685701" w:rsidRDefault="005A6784">
      <w:pPr>
        <w:rPr>
          <w:lang w:val="en-US"/>
        </w:rPr>
      </w:pPr>
      <w:r w:rsidRPr="00685701">
        <w:rPr>
          <w:lang w:val="en-US"/>
        </w:rPr>
        <w:t>ROC curves for D-dimer, Troponin in red, and a logistical model of D-dimer and Troponin showing no added diagnostic accuracy.</w:t>
      </w:r>
    </w:p>
    <w:p w14:paraId="4C51EC8E" w14:textId="7DECDE65" w:rsidR="005A6784" w:rsidRPr="00685701" w:rsidRDefault="005A6784">
      <w:pPr>
        <w:rPr>
          <w:lang w:val="en-US"/>
        </w:rPr>
      </w:pPr>
    </w:p>
    <w:p w14:paraId="031CCE98" w14:textId="75746BCE" w:rsidR="005A6784" w:rsidRPr="00685701" w:rsidRDefault="005A6784">
      <w:pPr>
        <w:rPr>
          <w:lang w:val="en-US"/>
        </w:rPr>
      </w:pPr>
      <w:r w:rsidRPr="00685701">
        <w:rPr>
          <w:noProof/>
          <w:lang w:val="en-US"/>
        </w:rPr>
        <w:drawing>
          <wp:inline distT="0" distB="0" distL="0" distR="0" wp14:anchorId="4FB8DD1B" wp14:editId="6A615348">
            <wp:extent cx="4572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8BE44" w14:textId="7D87F710" w:rsidR="00F05909" w:rsidRPr="00685701" w:rsidRDefault="00F05909">
      <w:pPr>
        <w:rPr>
          <w:lang w:val="en-US"/>
        </w:rPr>
      </w:pPr>
    </w:p>
    <w:p w14:paraId="641E2223" w14:textId="73108655" w:rsidR="00F05909" w:rsidRPr="00685701" w:rsidRDefault="00F05909">
      <w:pPr>
        <w:rPr>
          <w:lang w:val="en-US"/>
        </w:rPr>
      </w:pPr>
      <w:r w:rsidRPr="00685701">
        <w:rPr>
          <w:lang w:val="en-US"/>
        </w:rPr>
        <w:br w:type="page"/>
      </w:r>
    </w:p>
    <w:p w14:paraId="5BFE611D" w14:textId="6DD48278" w:rsidR="00F05909" w:rsidRPr="00685701" w:rsidRDefault="00F05909">
      <w:pPr>
        <w:rPr>
          <w:b/>
          <w:bCs/>
          <w:lang w:val="en-US"/>
        </w:rPr>
      </w:pPr>
      <w:r w:rsidRPr="00685701">
        <w:rPr>
          <w:b/>
          <w:bCs/>
          <w:lang w:val="en-US"/>
        </w:rPr>
        <w:lastRenderedPageBreak/>
        <w:t>Supplemental figure S2</w:t>
      </w:r>
    </w:p>
    <w:p w14:paraId="3F906A65" w14:textId="27A1ED49" w:rsidR="00F05909" w:rsidRPr="00685701" w:rsidRDefault="00F05909">
      <w:pPr>
        <w:rPr>
          <w:lang w:val="en-US"/>
        </w:rPr>
      </w:pPr>
      <w:r w:rsidRPr="00685701">
        <w:rPr>
          <w:lang w:val="en-US"/>
        </w:rPr>
        <w:t xml:space="preserve">Electrical axis and precordial transition of 196 patients with </w:t>
      </w:r>
      <w:proofErr w:type="spellStart"/>
      <w:r w:rsidRPr="00685701">
        <w:rPr>
          <w:lang w:val="en-US"/>
        </w:rPr>
        <w:t>supected</w:t>
      </w:r>
      <w:proofErr w:type="spellEnd"/>
      <w:r w:rsidRPr="00685701">
        <w:rPr>
          <w:lang w:val="en-US"/>
        </w:rPr>
        <w:t xml:space="preserve"> pulmonary embolism (PE). </w:t>
      </w:r>
      <w:r w:rsidR="00685701" w:rsidRPr="00685701">
        <w:rPr>
          <w:lang w:val="en-US"/>
        </w:rPr>
        <w:t>A: Electrical axis showing no significant difference between PE and no PE patients. B: precordial transition showing a clear rotation where values beyond or equal to V4 is more common in PE.</w:t>
      </w:r>
    </w:p>
    <w:p w14:paraId="35E65546" w14:textId="77777777" w:rsidR="00F05909" w:rsidRPr="00685701" w:rsidRDefault="00F05909">
      <w:pPr>
        <w:rPr>
          <w:lang w:val="en-US"/>
        </w:rPr>
      </w:pPr>
    </w:p>
    <w:p w14:paraId="0C9E3101" w14:textId="0B1788D6" w:rsidR="00F05909" w:rsidRPr="00685701" w:rsidRDefault="00FC3FA6">
      <w:pPr>
        <w:rPr>
          <w:lang w:val="en-US"/>
        </w:rPr>
      </w:pPr>
      <w:r w:rsidRPr="00685701">
        <w:rPr>
          <w:noProof/>
          <w:lang w:val="en-US"/>
        </w:rPr>
        <w:drawing>
          <wp:inline distT="0" distB="0" distL="0" distR="0" wp14:anchorId="20E91F22" wp14:editId="1230D5D4">
            <wp:extent cx="5731510" cy="3097530"/>
            <wp:effectExtent l="0" t="0" r="0" b="1270"/>
            <wp:docPr id="3" name="Picture 3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diagram&#10;&#10;Description automatically generated with medium confidence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9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5909" w:rsidRPr="006857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A48"/>
    <w:rsid w:val="00014CE6"/>
    <w:rsid w:val="000205FD"/>
    <w:rsid w:val="00022458"/>
    <w:rsid w:val="0002246C"/>
    <w:rsid w:val="00032C15"/>
    <w:rsid w:val="00042F08"/>
    <w:rsid w:val="00051E63"/>
    <w:rsid w:val="00053119"/>
    <w:rsid w:val="0005749B"/>
    <w:rsid w:val="000602C2"/>
    <w:rsid w:val="0006115D"/>
    <w:rsid w:val="00063A48"/>
    <w:rsid w:val="000733BE"/>
    <w:rsid w:val="00077260"/>
    <w:rsid w:val="00085D3C"/>
    <w:rsid w:val="00091264"/>
    <w:rsid w:val="00091A66"/>
    <w:rsid w:val="000A0470"/>
    <w:rsid w:val="000A5873"/>
    <w:rsid w:val="000A729A"/>
    <w:rsid w:val="000A7C0D"/>
    <w:rsid w:val="000B16B7"/>
    <w:rsid w:val="000B23DC"/>
    <w:rsid w:val="000C63A7"/>
    <w:rsid w:val="000D0594"/>
    <w:rsid w:val="000D4F66"/>
    <w:rsid w:val="000D6444"/>
    <w:rsid w:val="000E0F95"/>
    <w:rsid w:val="000E6B12"/>
    <w:rsid w:val="000F46A7"/>
    <w:rsid w:val="000F4A39"/>
    <w:rsid w:val="000F5EC5"/>
    <w:rsid w:val="000F61DA"/>
    <w:rsid w:val="00122A93"/>
    <w:rsid w:val="00125794"/>
    <w:rsid w:val="0013358F"/>
    <w:rsid w:val="001458AD"/>
    <w:rsid w:val="00145DE8"/>
    <w:rsid w:val="00150EB4"/>
    <w:rsid w:val="00161CE7"/>
    <w:rsid w:val="00166002"/>
    <w:rsid w:val="00183483"/>
    <w:rsid w:val="001A5ACB"/>
    <w:rsid w:val="001A6A53"/>
    <w:rsid w:val="001D0766"/>
    <w:rsid w:val="001D117E"/>
    <w:rsid w:val="001E07C2"/>
    <w:rsid w:val="001E517A"/>
    <w:rsid w:val="001F3F2B"/>
    <w:rsid w:val="001F4B33"/>
    <w:rsid w:val="001F5E83"/>
    <w:rsid w:val="00204805"/>
    <w:rsid w:val="0020797B"/>
    <w:rsid w:val="00220D2A"/>
    <w:rsid w:val="002256C6"/>
    <w:rsid w:val="00226FED"/>
    <w:rsid w:val="00227F92"/>
    <w:rsid w:val="002345B3"/>
    <w:rsid w:val="00240DD2"/>
    <w:rsid w:val="00241384"/>
    <w:rsid w:val="00244590"/>
    <w:rsid w:val="00246895"/>
    <w:rsid w:val="00253AE0"/>
    <w:rsid w:val="00256B57"/>
    <w:rsid w:val="00272551"/>
    <w:rsid w:val="00284A29"/>
    <w:rsid w:val="00295A8D"/>
    <w:rsid w:val="002A42A4"/>
    <w:rsid w:val="002B6FAB"/>
    <w:rsid w:val="002D542F"/>
    <w:rsid w:val="002D6809"/>
    <w:rsid w:val="002E14DF"/>
    <w:rsid w:val="002F00F7"/>
    <w:rsid w:val="002F3747"/>
    <w:rsid w:val="00301277"/>
    <w:rsid w:val="0030706B"/>
    <w:rsid w:val="0031264D"/>
    <w:rsid w:val="00326BCF"/>
    <w:rsid w:val="003326FC"/>
    <w:rsid w:val="00347111"/>
    <w:rsid w:val="00350407"/>
    <w:rsid w:val="00350BB9"/>
    <w:rsid w:val="00351CA4"/>
    <w:rsid w:val="0035544B"/>
    <w:rsid w:val="00360BBD"/>
    <w:rsid w:val="00363212"/>
    <w:rsid w:val="00367F25"/>
    <w:rsid w:val="00376BEA"/>
    <w:rsid w:val="00376F61"/>
    <w:rsid w:val="0038324D"/>
    <w:rsid w:val="00390005"/>
    <w:rsid w:val="00391C41"/>
    <w:rsid w:val="00396545"/>
    <w:rsid w:val="003A6BF0"/>
    <w:rsid w:val="003B11D5"/>
    <w:rsid w:val="003B37BC"/>
    <w:rsid w:val="003B3971"/>
    <w:rsid w:val="003C3176"/>
    <w:rsid w:val="003C5746"/>
    <w:rsid w:val="003C6296"/>
    <w:rsid w:val="003C68B3"/>
    <w:rsid w:val="003C708C"/>
    <w:rsid w:val="003E501A"/>
    <w:rsid w:val="003E672A"/>
    <w:rsid w:val="004074D3"/>
    <w:rsid w:val="00413DC8"/>
    <w:rsid w:val="0043405B"/>
    <w:rsid w:val="004342DC"/>
    <w:rsid w:val="00457832"/>
    <w:rsid w:val="00461A76"/>
    <w:rsid w:val="00464B36"/>
    <w:rsid w:val="00472AE5"/>
    <w:rsid w:val="00480413"/>
    <w:rsid w:val="0048056A"/>
    <w:rsid w:val="00481BDF"/>
    <w:rsid w:val="00486A09"/>
    <w:rsid w:val="00494747"/>
    <w:rsid w:val="004A4A83"/>
    <w:rsid w:val="004A518D"/>
    <w:rsid w:val="004B4992"/>
    <w:rsid w:val="004D296A"/>
    <w:rsid w:val="004E3F7B"/>
    <w:rsid w:val="004E58D5"/>
    <w:rsid w:val="00506C0D"/>
    <w:rsid w:val="00517D25"/>
    <w:rsid w:val="00522E04"/>
    <w:rsid w:val="00524803"/>
    <w:rsid w:val="00525238"/>
    <w:rsid w:val="00525A48"/>
    <w:rsid w:val="00543316"/>
    <w:rsid w:val="0054398B"/>
    <w:rsid w:val="005457E3"/>
    <w:rsid w:val="00552CCA"/>
    <w:rsid w:val="005656BA"/>
    <w:rsid w:val="005876AA"/>
    <w:rsid w:val="00593EF5"/>
    <w:rsid w:val="005A264D"/>
    <w:rsid w:val="005A3F6D"/>
    <w:rsid w:val="005A6784"/>
    <w:rsid w:val="005C0FBC"/>
    <w:rsid w:val="005C3C9B"/>
    <w:rsid w:val="005D6763"/>
    <w:rsid w:val="005D695C"/>
    <w:rsid w:val="005D7A5B"/>
    <w:rsid w:val="00601D31"/>
    <w:rsid w:val="00614B51"/>
    <w:rsid w:val="00620C4A"/>
    <w:rsid w:val="00634CE6"/>
    <w:rsid w:val="00636A8D"/>
    <w:rsid w:val="0064346E"/>
    <w:rsid w:val="00645A4D"/>
    <w:rsid w:val="00647AE7"/>
    <w:rsid w:val="00653242"/>
    <w:rsid w:val="00654660"/>
    <w:rsid w:val="00660635"/>
    <w:rsid w:val="00671C78"/>
    <w:rsid w:val="00685701"/>
    <w:rsid w:val="00686E56"/>
    <w:rsid w:val="00694385"/>
    <w:rsid w:val="006A5C11"/>
    <w:rsid w:val="006A7896"/>
    <w:rsid w:val="006B01FB"/>
    <w:rsid w:val="006B09F7"/>
    <w:rsid w:val="006B1EB3"/>
    <w:rsid w:val="006B1EE5"/>
    <w:rsid w:val="006B3F15"/>
    <w:rsid w:val="006E40FB"/>
    <w:rsid w:val="006E4FD3"/>
    <w:rsid w:val="006E5776"/>
    <w:rsid w:val="006E7A84"/>
    <w:rsid w:val="006F682E"/>
    <w:rsid w:val="006F6872"/>
    <w:rsid w:val="0070246D"/>
    <w:rsid w:val="00706FDD"/>
    <w:rsid w:val="00707081"/>
    <w:rsid w:val="00707A70"/>
    <w:rsid w:val="00712BFE"/>
    <w:rsid w:val="00714D31"/>
    <w:rsid w:val="00730E66"/>
    <w:rsid w:val="0073134A"/>
    <w:rsid w:val="00731BE3"/>
    <w:rsid w:val="00736CA2"/>
    <w:rsid w:val="00747363"/>
    <w:rsid w:val="00760F73"/>
    <w:rsid w:val="007735C0"/>
    <w:rsid w:val="00773B24"/>
    <w:rsid w:val="0077781E"/>
    <w:rsid w:val="00777F1B"/>
    <w:rsid w:val="0079015E"/>
    <w:rsid w:val="007905C0"/>
    <w:rsid w:val="00792376"/>
    <w:rsid w:val="0079417D"/>
    <w:rsid w:val="007A06F2"/>
    <w:rsid w:val="007A5661"/>
    <w:rsid w:val="007A65F1"/>
    <w:rsid w:val="007A6C20"/>
    <w:rsid w:val="007B4FAE"/>
    <w:rsid w:val="007C35B3"/>
    <w:rsid w:val="007D4D64"/>
    <w:rsid w:val="007F1AA5"/>
    <w:rsid w:val="00800D41"/>
    <w:rsid w:val="008157FD"/>
    <w:rsid w:val="00817EA1"/>
    <w:rsid w:val="00817FD6"/>
    <w:rsid w:val="008221BF"/>
    <w:rsid w:val="0082612E"/>
    <w:rsid w:val="00826930"/>
    <w:rsid w:val="0083385A"/>
    <w:rsid w:val="0083552B"/>
    <w:rsid w:val="008367D8"/>
    <w:rsid w:val="008426BC"/>
    <w:rsid w:val="00850702"/>
    <w:rsid w:val="0085154C"/>
    <w:rsid w:val="00857CA1"/>
    <w:rsid w:val="00862DD5"/>
    <w:rsid w:val="00867E48"/>
    <w:rsid w:val="00870E66"/>
    <w:rsid w:val="00874D4C"/>
    <w:rsid w:val="0087605D"/>
    <w:rsid w:val="008B14B5"/>
    <w:rsid w:val="008B38DB"/>
    <w:rsid w:val="008C1FC2"/>
    <w:rsid w:val="008E04A7"/>
    <w:rsid w:val="008E1DE3"/>
    <w:rsid w:val="008F5D79"/>
    <w:rsid w:val="00906DFE"/>
    <w:rsid w:val="00926599"/>
    <w:rsid w:val="009277E3"/>
    <w:rsid w:val="00934704"/>
    <w:rsid w:val="00937104"/>
    <w:rsid w:val="009418EF"/>
    <w:rsid w:val="00941EDA"/>
    <w:rsid w:val="009446D8"/>
    <w:rsid w:val="009543F7"/>
    <w:rsid w:val="00960F51"/>
    <w:rsid w:val="00992173"/>
    <w:rsid w:val="009A5003"/>
    <w:rsid w:val="009B5D1F"/>
    <w:rsid w:val="009B66A8"/>
    <w:rsid w:val="009B719B"/>
    <w:rsid w:val="009C0C9C"/>
    <w:rsid w:val="009D7C71"/>
    <w:rsid w:val="009E0CCE"/>
    <w:rsid w:val="009F2BC2"/>
    <w:rsid w:val="00A04F70"/>
    <w:rsid w:val="00A0638D"/>
    <w:rsid w:val="00A252DA"/>
    <w:rsid w:val="00A31D81"/>
    <w:rsid w:val="00A333AE"/>
    <w:rsid w:val="00A43DA9"/>
    <w:rsid w:val="00A53B3A"/>
    <w:rsid w:val="00A55E99"/>
    <w:rsid w:val="00A679F6"/>
    <w:rsid w:val="00A744B9"/>
    <w:rsid w:val="00A80F16"/>
    <w:rsid w:val="00A911A0"/>
    <w:rsid w:val="00A92EF5"/>
    <w:rsid w:val="00A942A8"/>
    <w:rsid w:val="00A948CE"/>
    <w:rsid w:val="00AB0814"/>
    <w:rsid w:val="00AB7301"/>
    <w:rsid w:val="00AB7E87"/>
    <w:rsid w:val="00AD0C53"/>
    <w:rsid w:val="00AD4DBD"/>
    <w:rsid w:val="00AE4158"/>
    <w:rsid w:val="00AF2831"/>
    <w:rsid w:val="00B00116"/>
    <w:rsid w:val="00B0134D"/>
    <w:rsid w:val="00B014A4"/>
    <w:rsid w:val="00B20028"/>
    <w:rsid w:val="00B20367"/>
    <w:rsid w:val="00B36F80"/>
    <w:rsid w:val="00B411DA"/>
    <w:rsid w:val="00B4417F"/>
    <w:rsid w:val="00B46C58"/>
    <w:rsid w:val="00B53E40"/>
    <w:rsid w:val="00B60795"/>
    <w:rsid w:val="00B61221"/>
    <w:rsid w:val="00B64637"/>
    <w:rsid w:val="00B6482B"/>
    <w:rsid w:val="00B70E80"/>
    <w:rsid w:val="00B802D0"/>
    <w:rsid w:val="00B8104F"/>
    <w:rsid w:val="00B811C8"/>
    <w:rsid w:val="00B86170"/>
    <w:rsid w:val="00B940D0"/>
    <w:rsid w:val="00BB20E5"/>
    <w:rsid w:val="00BB231E"/>
    <w:rsid w:val="00BB41F7"/>
    <w:rsid w:val="00BB7282"/>
    <w:rsid w:val="00BE0226"/>
    <w:rsid w:val="00BE0675"/>
    <w:rsid w:val="00BE45FB"/>
    <w:rsid w:val="00BE6D40"/>
    <w:rsid w:val="00BF1A34"/>
    <w:rsid w:val="00BF5C6E"/>
    <w:rsid w:val="00C10EC8"/>
    <w:rsid w:val="00C310D0"/>
    <w:rsid w:val="00C36762"/>
    <w:rsid w:val="00C40A1D"/>
    <w:rsid w:val="00C47559"/>
    <w:rsid w:val="00C50D77"/>
    <w:rsid w:val="00C75569"/>
    <w:rsid w:val="00C87EBC"/>
    <w:rsid w:val="00C904E7"/>
    <w:rsid w:val="00C9292F"/>
    <w:rsid w:val="00C94782"/>
    <w:rsid w:val="00C9607A"/>
    <w:rsid w:val="00CA5E28"/>
    <w:rsid w:val="00CB36E4"/>
    <w:rsid w:val="00CC42F1"/>
    <w:rsid w:val="00CD13D5"/>
    <w:rsid w:val="00CD1721"/>
    <w:rsid w:val="00CD3E09"/>
    <w:rsid w:val="00CE09DB"/>
    <w:rsid w:val="00CE0C8B"/>
    <w:rsid w:val="00CE2037"/>
    <w:rsid w:val="00CF1AE5"/>
    <w:rsid w:val="00CF1D21"/>
    <w:rsid w:val="00D000CA"/>
    <w:rsid w:val="00D00BA0"/>
    <w:rsid w:val="00D15E23"/>
    <w:rsid w:val="00D162C4"/>
    <w:rsid w:val="00D218EA"/>
    <w:rsid w:val="00D251FE"/>
    <w:rsid w:val="00D306A8"/>
    <w:rsid w:val="00D3556B"/>
    <w:rsid w:val="00D367DA"/>
    <w:rsid w:val="00D43E4B"/>
    <w:rsid w:val="00D44890"/>
    <w:rsid w:val="00D526F4"/>
    <w:rsid w:val="00D53AF2"/>
    <w:rsid w:val="00D5576A"/>
    <w:rsid w:val="00D60A7E"/>
    <w:rsid w:val="00D63568"/>
    <w:rsid w:val="00D80D3C"/>
    <w:rsid w:val="00D831C1"/>
    <w:rsid w:val="00D913AF"/>
    <w:rsid w:val="00DA134B"/>
    <w:rsid w:val="00DB547A"/>
    <w:rsid w:val="00DB756C"/>
    <w:rsid w:val="00DC2AB8"/>
    <w:rsid w:val="00DC4822"/>
    <w:rsid w:val="00DC7F51"/>
    <w:rsid w:val="00DD1BEE"/>
    <w:rsid w:val="00DE2082"/>
    <w:rsid w:val="00DE308C"/>
    <w:rsid w:val="00DF1628"/>
    <w:rsid w:val="00DF67B7"/>
    <w:rsid w:val="00DF7F80"/>
    <w:rsid w:val="00E0066B"/>
    <w:rsid w:val="00E03040"/>
    <w:rsid w:val="00E04871"/>
    <w:rsid w:val="00E169F4"/>
    <w:rsid w:val="00E21741"/>
    <w:rsid w:val="00E22545"/>
    <w:rsid w:val="00E24781"/>
    <w:rsid w:val="00E42273"/>
    <w:rsid w:val="00E43C27"/>
    <w:rsid w:val="00E44A84"/>
    <w:rsid w:val="00E465D0"/>
    <w:rsid w:val="00E46F02"/>
    <w:rsid w:val="00E6329C"/>
    <w:rsid w:val="00E723A1"/>
    <w:rsid w:val="00E73F04"/>
    <w:rsid w:val="00E752AF"/>
    <w:rsid w:val="00E77C7D"/>
    <w:rsid w:val="00E905CA"/>
    <w:rsid w:val="00EB148E"/>
    <w:rsid w:val="00EB1E7B"/>
    <w:rsid w:val="00EB5AB2"/>
    <w:rsid w:val="00EC6309"/>
    <w:rsid w:val="00ED29AF"/>
    <w:rsid w:val="00EE3217"/>
    <w:rsid w:val="00F03594"/>
    <w:rsid w:val="00F05909"/>
    <w:rsid w:val="00F06253"/>
    <w:rsid w:val="00F07EAE"/>
    <w:rsid w:val="00F151EE"/>
    <w:rsid w:val="00F166A7"/>
    <w:rsid w:val="00F2114B"/>
    <w:rsid w:val="00F2667F"/>
    <w:rsid w:val="00F31B0D"/>
    <w:rsid w:val="00F35589"/>
    <w:rsid w:val="00F54985"/>
    <w:rsid w:val="00F54ABC"/>
    <w:rsid w:val="00F6351E"/>
    <w:rsid w:val="00F64F26"/>
    <w:rsid w:val="00F6500E"/>
    <w:rsid w:val="00F66859"/>
    <w:rsid w:val="00F67CA6"/>
    <w:rsid w:val="00F71310"/>
    <w:rsid w:val="00F80E39"/>
    <w:rsid w:val="00F83328"/>
    <w:rsid w:val="00F862A3"/>
    <w:rsid w:val="00F87CFC"/>
    <w:rsid w:val="00F906D0"/>
    <w:rsid w:val="00F93BAD"/>
    <w:rsid w:val="00F951E5"/>
    <w:rsid w:val="00FA3BBE"/>
    <w:rsid w:val="00FB425C"/>
    <w:rsid w:val="00FC06A7"/>
    <w:rsid w:val="00FC2077"/>
    <w:rsid w:val="00FC3FA6"/>
    <w:rsid w:val="00FD257F"/>
    <w:rsid w:val="00FE3EE1"/>
    <w:rsid w:val="00FE4A89"/>
    <w:rsid w:val="00FE4CFA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B8953"/>
  <w15:chartTrackingRefBased/>
  <w15:docId w15:val="{74543312-981A-0447-8819-971F38FCB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3A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7F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5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sin.ozcelebi@mcb.uu.se" TargetMode="External"/><Relationship Id="rId13" Type="http://schemas.openxmlformats.org/officeDocument/2006/relationships/hyperlink" Target="mailto:miklos.lipcsey@uu.se" TargetMode="External"/><Relationship Id="rId18" Type="http://schemas.openxmlformats.org/officeDocument/2006/relationships/image" Target="media/image1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mediha.agic@mcb.uu.se" TargetMode="External"/><Relationship Id="rId12" Type="http://schemas.openxmlformats.org/officeDocument/2006/relationships/hyperlink" Target="mailto:christian.rylander@uu.se" TargetMode="External"/><Relationship Id="rId17" Type="http://schemas.openxmlformats.org/officeDocument/2006/relationships/hyperlink" Target="mailto:gerhard.wikstrom@medsci.uu.se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anders.larsson@akademiska.se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nabil.chowdhury@medsci.uu.se" TargetMode="External"/><Relationship Id="rId11" Type="http://schemas.openxmlformats.org/officeDocument/2006/relationships/hyperlink" Target="mailto:mikael.aberg@medsci.uu.se" TargetMode="External"/><Relationship Id="rId5" Type="http://schemas.openxmlformats.org/officeDocument/2006/relationships/hyperlink" Target="mailto:kazal.hawez@medsci.uu.se" TargetMode="External"/><Relationship Id="rId15" Type="http://schemas.openxmlformats.org/officeDocument/2006/relationships/hyperlink" Target="mailto:Henrik.isackson@mcb.uu.se" TargetMode="External"/><Relationship Id="rId10" Type="http://schemas.openxmlformats.org/officeDocument/2006/relationships/hyperlink" Target="mailto:Mohamad.nasir@uu.se" TargetMode="External"/><Relationship Id="rId19" Type="http://schemas.openxmlformats.org/officeDocument/2006/relationships/image" Target="media/image2.png"/><Relationship Id="rId4" Type="http://schemas.openxmlformats.org/officeDocument/2006/relationships/hyperlink" Target="mailto:michael.hultstrom@mcb.uu.se" TargetMode="External"/><Relationship Id="rId9" Type="http://schemas.openxmlformats.org/officeDocument/2006/relationships/hyperlink" Target="mailto:annelie.barrueta@uu.se" TargetMode="External"/><Relationship Id="rId14" Type="http://schemas.openxmlformats.org/officeDocument/2006/relationships/hyperlink" Target="mailto:oskar.eriksson@igp.u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107</Words>
  <Characters>631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ltström</dc:creator>
  <cp:keywords/>
  <dc:description/>
  <cp:lastModifiedBy>Michael Hultström</cp:lastModifiedBy>
  <cp:revision>15</cp:revision>
  <dcterms:created xsi:type="dcterms:W3CDTF">2025-05-19T12:41:00Z</dcterms:created>
  <dcterms:modified xsi:type="dcterms:W3CDTF">2025-06-04T09:54:00Z</dcterms:modified>
</cp:coreProperties>
</file>